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text" w:horzAnchor="margin" w:tblpX="-157" w:tblpY="494"/>
        <w:tblW w:w="147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6"/>
        <w:gridCol w:w="1507"/>
        <w:gridCol w:w="471"/>
        <w:gridCol w:w="944"/>
        <w:gridCol w:w="1440"/>
        <w:gridCol w:w="1332"/>
        <w:gridCol w:w="840"/>
        <w:gridCol w:w="344"/>
        <w:gridCol w:w="1047"/>
        <w:gridCol w:w="1560"/>
        <w:gridCol w:w="1275"/>
        <w:gridCol w:w="851"/>
        <w:gridCol w:w="1430"/>
      </w:tblGrid>
      <w:tr w:rsidR="00DE2CE4" w:rsidRPr="000757D0" w14:paraId="370FB7D5" w14:textId="77777777" w:rsidTr="007C4097">
        <w:tc>
          <w:tcPr>
            <w:tcW w:w="1686" w:type="dxa"/>
            <w:vMerge w:val="restart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59326A57" w14:textId="77777777" w:rsidR="00DE2CE4" w:rsidRPr="000757D0" w:rsidRDefault="00DE2CE4" w:rsidP="00DE2CE4">
            <w:pPr>
              <w:jc w:val="center"/>
              <w:rPr>
                <w:b/>
                <w:bCs/>
                <w:sz w:val="16"/>
                <w:szCs w:val="16"/>
              </w:rPr>
            </w:pPr>
            <w:r w:rsidRPr="000757D0">
              <w:rPr>
                <w:b/>
                <w:bCs/>
                <w:sz w:val="16"/>
                <w:szCs w:val="16"/>
              </w:rPr>
              <w:t>Measurement</w:t>
            </w:r>
          </w:p>
        </w:tc>
        <w:tc>
          <w:tcPr>
            <w:tcW w:w="1507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7E2668BD" w14:textId="77777777" w:rsidR="00DE2CE4" w:rsidRPr="000757D0" w:rsidRDefault="00DE2CE4" w:rsidP="00DE2CE4">
            <w:pPr>
              <w:jc w:val="center"/>
              <w:rPr>
                <w:b/>
                <w:bCs/>
                <w:sz w:val="16"/>
                <w:szCs w:val="16"/>
              </w:rPr>
            </w:pPr>
            <w:r w:rsidRPr="000757D0">
              <w:rPr>
                <w:b/>
                <w:bCs/>
                <w:sz w:val="16"/>
                <w:szCs w:val="16"/>
              </w:rPr>
              <w:t>2-way ANOVA</w:t>
            </w:r>
          </w:p>
          <w:p w14:paraId="228D1266" w14:textId="77777777" w:rsidR="00DE2CE4" w:rsidRPr="000757D0" w:rsidRDefault="00DE2CE4" w:rsidP="00DE2CE4">
            <w:pPr>
              <w:jc w:val="center"/>
              <w:rPr>
                <w:b/>
                <w:bCs/>
                <w:sz w:val="16"/>
                <w:szCs w:val="16"/>
              </w:rPr>
            </w:pPr>
            <w:r w:rsidRPr="000757D0">
              <w:rPr>
                <w:b/>
                <w:bCs/>
                <w:sz w:val="16"/>
                <w:szCs w:val="16"/>
              </w:rPr>
              <w:t>Treatment*Time</w:t>
            </w:r>
          </w:p>
        </w:tc>
        <w:tc>
          <w:tcPr>
            <w:tcW w:w="5027" w:type="dxa"/>
            <w:gridSpan w:val="5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190790B9" w14:textId="77777777" w:rsidR="00DE2CE4" w:rsidRPr="000757D0" w:rsidRDefault="00DE2CE4" w:rsidP="00DE2CE4">
            <w:pPr>
              <w:jc w:val="center"/>
              <w:rPr>
                <w:b/>
                <w:bCs/>
                <w:sz w:val="16"/>
                <w:szCs w:val="16"/>
              </w:rPr>
            </w:pPr>
            <w:r w:rsidRPr="000757D0">
              <w:rPr>
                <w:b/>
                <w:bCs/>
                <w:sz w:val="16"/>
                <w:szCs w:val="16"/>
              </w:rPr>
              <w:t xml:space="preserve">SYN Group </w:t>
            </w:r>
          </w:p>
        </w:tc>
        <w:tc>
          <w:tcPr>
            <w:tcW w:w="5077" w:type="dxa"/>
            <w:gridSpan w:val="5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E8E8E8" w:themeFill="background2"/>
          </w:tcPr>
          <w:p w14:paraId="5247CF7D" w14:textId="77777777" w:rsidR="00DE2CE4" w:rsidRPr="000757D0" w:rsidRDefault="00DE2CE4" w:rsidP="00DE2CE4">
            <w:pPr>
              <w:jc w:val="center"/>
              <w:rPr>
                <w:b/>
                <w:bCs/>
                <w:sz w:val="16"/>
                <w:szCs w:val="16"/>
              </w:rPr>
            </w:pPr>
            <w:r w:rsidRPr="000757D0">
              <w:rPr>
                <w:b/>
                <w:bCs/>
                <w:sz w:val="16"/>
                <w:szCs w:val="16"/>
              </w:rPr>
              <w:t xml:space="preserve">COM Group </w:t>
            </w:r>
          </w:p>
        </w:tc>
        <w:tc>
          <w:tcPr>
            <w:tcW w:w="1430" w:type="dxa"/>
            <w:vMerge w:val="restart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  <w:shd w:val="clear" w:color="auto" w:fill="E8E8E8" w:themeFill="background2"/>
          </w:tcPr>
          <w:p w14:paraId="27EFD6C9" w14:textId="77777777" w:rsidR="00DE2CE4" w:rsidRPr="000757D0" w:rsidRDefault="00DE2CE4" w:rsidP="00DE2CE4">
            <w:pPr>
              <w:jc w:val="center"/>
              <w:rPr>
                <w:b/>
                <w:bCs/>
                <w:sz w:val="16"/>
                <w:szCs w:val="16"/>
              </w:rPr>
            </w:pPr>
            <w:r w:rsidRPr="000757D0">
              <w:rPr>
                <w:b/>
                <w:bCs/>
                <w:sz w:val="16"/>
                <w:szCs w:val="16"/>
              </w:rPr>
              <w:t>Clinically significant threshold^</w:t>
            </w:r>
          </w:p>
        </w:tc>
      </w:tr>
      <w:tr w:rsidR="00DE2CE4" w:rsidRPr="000757D0" w14:paraId="63CF462D" w14:textId="77777777" w:rsidTr="007C4097">
        <w:tc>
          <w:tcPr>
            <w:tcW w:w="1686" w:type="dxa"/>
            <w:vMerge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710C45E9" w14:textId="77777777" w:rsidR="00DE2CE4" w:rsidRPr="000757D0" w:rsidRDefault="00DE2CE4" w:rsidP="00DE2CE4">
            <w:pPr>
              <w:rPr>
                <w:sz w:val="16"/>
                <w:szCs w:val="16"/>
              </w:rPr>
            </w:pPr>
          </w:p>
        </w:tc>
        <w:tc>
          <w:tcPr>
            <w:tcW w:w="1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7EE2EC2F" w14:textId="77777777" w:rsidR="00DE2CE4" w:rsidRPr="000757D0" w:rsidRDefault="00DE2CE4" w:rsidP="00DE2C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628BC0AE" w14:textId="77777777" w:rsidR="00DE2CE4" w:rsidRPr="000757D0" w:rsidRDefault="00DE2CE4" w:rsidP="00DE2CE4">
            <w:pPr>
              <w:jc w:val="center"/>
              <w:rPr>
                <w:sz w:val="16"/>
                <w:szCs w:val="16"/>
              </w:rPr>
            </w:pPr>
            <w:r w:rsidRPr="000757D0">
              <w:rPr>
                <w:sz w:val="16"/>
                <w:szCs w:val="16"/>
              </w:rPr>
              <w:t>Pre-intervention</w:t>
            </w:r>
            <w:r w:rsidRPr="000757D0">
              <w:rPr>
                <w:sz w:val="16"/>
                <w:szCs w:val="16"/>
                <w:vertAlign w:val="superscript"/>
              </w:rPr>
              <w:t>#</w:t>
            </w:r>
            <w:r w:rsidRPr="000757D0">
              <w:rPr>
                <w:sz w:val="16"/>
                <w:szCs w:val="16"/>
              </w:rPr>
              <w:t xml:space="preserve"> (t=0) n=1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266BCBEC" w14:textId="77777777" w:rsidR="00DE2CE4" w:rsidRPr="000757D0" w:rsidRDefault="00DE2CE4" w:rsidP="00DE2CE4">
            <w:pPr>
              <w:jc w:val="center"/>
              <w:rPr>
                <w:sz w:val="16"/>
                <w:szCs w:val="16"/>
              </w:rPr>
            </w:pPr>
            <w:r w:rsidRPr="000757D0">
              <w:rPr>
                <w:sz w:val="16"/>
                <w:szCs w:val="16"/>
              </w:rPr>
              <w:t>Post-intervention</w:t>
            </w:r>
            <w:r w:rsidRPr="000757D0">
              <w:rPr>
                <w:sz w:val="16"/>
                <w:szCs w:val="16"/>
                <w:vertAlign w:val="superscript"/>
              </w:rPr>
              <w:t>#</w:t>
            </w:r>
            <w:r w:rsidRPr="000757D0">
              <w:rPr>
                <w:sz w:val="16"/>
                <w:szCs w:val="16"/>
              </w:rPr>
              <w:t xml:space="preserve"> (t=12) n=15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107AE81E" w14:textId="77777777" w:rsidR="00DE2CE4" w:rsidRPr="000757D0" w:rsidRDefault="00DE2CE4" w:rsidP="00DE2CE4">
            <w:pPr>
              <w:rPr>
                <w:sz w:val="16"/>
                <w:szCs w:val="16"/>
              </w:rPr>
            </w:pPr>
            <w:r w:rsidRPr="000757D0">
              <w:rPr>
                <w:sz w:val="16"/>
                <w:szCs w:val="16"/>
              </w:rPr>
              <w:t>MD (95% CI)</w:t>
            </w:r>
          </w:p>
        </w:tc>
        <w:tc>
          <w:tcPr>
            <w:tcW w:w="8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56277008" w14:textId="77777777" w:rsidR="00DE2CE4" w:rsidRPr="000757D0" w:rsidRDefault="00DE2CE4" w:rsidP="00DE2CE4">
            <w:pPr>
              <w:rPr>
                <w:sz w:val="16"/>
                <w:szCs w:val="16"/>
              </w:rPr>
            </w:pPr>
            <w:r w:rsidRPr="000757D0">
              <w:rPr>
                <w:i/>
                <w:iCs/>
                <w:sz w:val="16"/>
                <w:szCs w:val="16"/>
              </w:rPr>
              <w:t>p</w:t>
            </w:r>
            <w:r w:rsidRPr="000757D0">
              <w:rPr>
                <w:sz w:val="16"/>
                <w:szCs w:val="16"/>
              </w:rPr>
              <w:t>-value</w:t>
            </w:r>
          </w:p>
        </w:tc>
        <w:tc>
          <w:tcPr>
            <w:tcW w:w="139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4201D865" w14:textId="77777777" w:rsidR="00DE2CE4" w:rsidRPr="000757D0" w:rsidRDefault="00DE2CE4" w:rsidP="00DE2CE4">
            <w:pPr>
              <w:jc w:val="center"/>
              <w:rPr>
                <w:sz w:val="16"/>
                <w:szCs w:val="16"/>
              </w:rPr>
            </w:pPr>
            <w:r w:rsidRPr="000757D0">
              <w:rPr>
                <w:sz w:val="16"/>
                <w:szCs w:val="16"/>
              </w:rPr>
              <w:t>Pre-intervention</w:t>
            </w:r>
            <w:r w:rsidRPr="000757D0">
              <w:rPr>
                <w:sz w:val="16"/>
                <w:szCs w:val="16"/>
                <w:vertAlign w:val="superscript"/>
              </w:rPr>
              <w:t>#</w:t>
            </w:r>
            <w:r w:rsidRPr="000757D0">
              <w:rPr>
                <w:sz w:val="16"/>
                <w:szCs w:val="16"/>
              </w:rPr>
              <w:t xml:space="preserve"> (t=0) n=16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5BD76D56" w14:textId="77777777" w:rsidR="00DE2CE4" w:rsidRPr="000757D0" w:rsidRDefault="00DE2CE4" w:rsidP="00DE2CE4">
            <w:pPr>
              <w:jc w:val="center"/>
              <w:rPr>
                <w:sz w:val="16"/>
                <w:szCs w:val="16"/>
              </w:rPr>
            </w:pPr>
            <w:r w:rsidRPr="000757D0">
              <w:rPr>
                <w:sz w:val="16"/>
                <w:szCs w:val="16"/>
              </w:rPr>
              <w:t>Post-intervention</w:t>
            </w:r>
            <w:r w:rsidRPr="000757D0">
              <w:rPr>
                <w:sz w:val="16"/>
                <w:szCs w:val="16"/>
                <w:vertAlign w:val="superscript"/>
              </w:rPr>
              <w:t>#</w:t>
            </w:r>
            <w:r w:rsidRPr="000757D0">
              <w:rPr>
                <w:sz w:val="16"/>
                <w:szCs w:val="16"/>
              </w:rPr>
              <w:t>(t=12) n=16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728A637E" w14:textId="77777777" w:rsidR="00DE2CE4" w:rsidRPr="000757D0" w:rsidRDefault="00DE2CE4" w:rsidP="00DE2CE4">
            <w:pPr>
              <w:rPr>
                <w:sz w:val="16"/>
                <w:szCs w:val="16"/>
              </w:rPr>
            </w:pPr>
            <w:r w:rsidRPr="000757D0">
              <w:rPr>
                <w:sz w:val="16"/>
                <w:szCs w:val="16"/>
              </w:rPr>
              <w:t>MD (95% CI)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E8E8E8" w:themeFill="background2"/>
          </w:tcPr>
          <w:p w14:paraId="4217BE27" w14:textId="77777777" w:rsidR="00DE2CE4" w:rsidRPr="000757D0" w:rsidRDefault="00DE2CE4" w:rsidP="00DE2CE4">
            <w:pPr>
              <w:rPr>
                <w:sz w:val="16"/>
                <w:szCs w:val="16"/>
              </w:rPr>
            </w:pPr>
            <w:r w:rsidRPr="000757D0">
              <w:rPr>
                <w:i/>
                <w:iCs/>
                <w:sz w:val="16"/>
                <w:szCs w:val="16"/>
              </w:rPr>
              <w:t>p</w:t>
            </w:r>
            <w:r w:rsidRPr="000757D0">
              <w:rPr>
                <w:sz w:val="16"/>
                <w:szCs w:val="16"/>
              </w:rPr>
              <w:t>-value</w:t>
            </w:r>
          </w:p>
        </w:tc>
        <w:tc>
          <w:tcPr>
            <w:tcW w:w="1430" w:type="dxa"/>
            <w:vMerge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E8E8E8" w:themeFill="background2"/>
          </w:tcPr>
          <w:p w14:paraId="23E6AEDE" w14:textId="77777777" w:rsidR="00DE2CE4" w:rsidRPr="000757D0" w:rsidRDefault="00DE2CE4" w:rsidP="00DE2CE4">
            <w:pPr>
              <w:rPr>
                <w:i/>
                <w:iCs/>
                <w:sz w:val="16"/>
                <w:szCs w:val="16"/>
              </w:rPr>
            </w:pPr>
          </w:p>
        </w:tc>
      </w:tr>
      <w:tr w:rsidR="00DE2CE4" w:rsidRPr="000757D0" w14:paraId="6CB38907" w14:textId="77777777" w:rsidTr="007C4097">
        <w:tc>
          <w:tcPr>
            <w:tcW w:w="1686" w:type="dxa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</w:tcPr>
          <w:p w14:paraId="21C409C9" w14:textId="77777777" w:rsidR="00DE2CE4" w:rsidRPr="000757D0" w:rsidRDefault="00DE2CE4" w:rsidP="00DE2CE4">
            <w:pPr>
              <w:rPr>
                <w:b/>
                <w:bCs/>
                <w:sz w:val="16"/>
                <w:szCs w:val="16"/>
              </w:rPr>
            </w:pPr>
            <w:r w:rsidRPr="000757D0">
              <w:rPr>
                <w:b/>
                <w:bCs/>
                <w:sz w:val="16"/>
                <w:szCs w:val="16"/>
              </w:rPr>
              <w:t>6GIS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8B82AE6" w14:textId="77777777" w:rsidR="00DE2CE4" w:rsidRPr="000757D0" w:rsidRDefault="00DE2CE4" w:rsidP="00DE2C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</w:tcBorders>
          </w:tcPr>
          <w:p w14:paraId="4C52B350" w14:textId="77777777" w:rsidR="00DE2CE4" w:rsidRPr="000757D0" w:rsidRDefault="00DE2CE4" w:rsidP="00DE2C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tcBorders>
              <w:top w:val="single" w:sz="4" w:space="0" w:color="auto"/>
            </w:tcBorders>
          </w:tcPr>
          <w:p w14:paraId="1BB5E459" w14:textId="77777777" w:rsidR="00DE2CE4" w:rsidRPr="000757D0" w:rsidRDefault="00DE2CE4" w:rsidP="00DE2C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C05ED78" w14:textId="77777777" w:rsidR="00DE2CE4" w:rsidRPr="000757D0" w:rsidRDefault="00DE2CE4" w:rsidP="00DE2C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7A73E4D7" w14:textId="77777777" w:rsidR="00DE2CE4" w:rsidRPr="000757D0" w:rsidRDefault="00DE2CE4" w:rsidP="00DE2C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single" w:sz="4" w:space="0" w:color="auto"/>
              <w:right w:val="single" w:sz="4" w:space="0" w:color="auto"/>
            </w:tcBorders>
          </w:tcPr>
          <w:p w14:paraId="4B1EFA8D" w14:textId="77777777" w:rsidR="00DE2CE4" w:rsidRPr="000757D0" w:rsidRDefault="00DE2CE4" w:rsidP="00DE2C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4" w:type="dxa"/>
            <w:tcBorders>
              <w:top w:val="single" w:sz="4" w:space="0" w:color="auto"/>
              <w:left w:val="single" w:sz="4" w:space="0" w:color="auto"/>
            </w:tcBorders>
          </w:tcPr>
          <w:p w14:paraId="7E7EC32B" w14:textId="77777777" w:rsidR="00DE2CE4" w:rsidRPr="000757D0" w:rsidRDefault="00DE2CE4" w:rsidP="00DE2C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7" w:type="dxa"/>
            <w:tcBorders>
              <w:top w:val="single" w:sz="4" w:space="0" w:color="auto"/>
            </w:tcBorders>
          </w:tcPr>
          <w:p w14:paraId="6012418E" w14:textId="77777777" w:rsidR="00DE2CE4" w:rsidRPr="000757D0" w:rsidRDefault="00DE2CE4" w:rsidP="00DE2C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769C505" w14:textId="77777777" w:rsidR="00DE2CE4" w:rsidRPr="000757D0" w:rsidRDefault="00DE2CE4" w:rsidP="00DE2C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FB821E3" w14:textId="77777777" w:rsidR="00DE2CE4" w:rsidRPr="000757D0" w:rsidRDefault="00DE2CE4" w:rsidP="00DE2C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right w:val="double" w:sz="4" w:space="0" w:color="auto"/>
            </w:tcBorders>
          </w:tcPr>
          <w:p w14:paraId="05F8EFD7" w14:textId="77777777" w:rsidR="00DE2CE4" w:rsidRPr="000757D0" w:rsidRDefault="00DE2CE4" w:rsidP="00DE2C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30" w:type="dxa"/>
            <w:tcBorders>
              <w:top w:val="single" w:sz="4" w:space="0" w:color="auto"/>
              <w:right w:val="double" w:sz="4" w:space="0" w:color="auto"/>
            </w:tcBorders>
          </w:tcPr>
          <w:p w14:paraId="3A15ADA6" w14:textId="77777777" w:rsidR="00DE2CE4" w:rsidRPr="000757D0" w:rsidRDefault="00DE2CE4" w:rsidP="00DE2CE4">
            <w:pPr>
              <w:jc w:val="center"/>
              <w:rPr>
                <w:sz w:val="16"/>
                <w:szCs w:val="16"/>
              </w:rPr>
            </w:pPr>
          </w:p>
        </w:tc>
      </w:tr>
      <w:tr w:rsidR="007C4097" w:rsidRPr="000757D0" w14:paraId="342F861D" w14:textId="77777777" w:rsidTr="007C4097">
        <w:tc>
          <w:tcPr>
            <w:tcW w:w="1686" w:type="dxa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3E9CB593" w14:textId="77777777" w:rsidR="007C4097" w:rsidRPr="000757D0" w:rsidRDefault="007C4097" w:rsidP="007C4097">
            <w:pPr>
              <w:jc w:val="right"/>
              <w:rPr>
                <w:sz w:val="16"/>
                <w:szCs w:val="16"/>
              </w:rPr>
            </w:pPr>
            <w:r w:rsidRPr="000757D0">
              <w:rPr>
                <w:sz w:val="16"/>
                <w:szCs w:val="16"/>
              </w:rPr>
              <w:t>Total Score</w:t>
            </w:r>
          </w:p>
        </w:tc>
        <w:tc>
          <w:tcPr>
            <w:tcW w:w="15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E8EC3" w14:textId="005E662A" w:rsidR="007C4097" w:rsidRPr="000757D0" w:rsidRDefault="00497C02" w:rsidP="007C4097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F</w:t>
            </w:r>
            <w:r w:rsidR="00AA6AD0">
              <w:rPr>
                <w:sz w:val="16"/>
                <w:szCs w:val="16"/>
              </w:rPr>
              <w:t>(</w:t>
            </w:r>
            <w:proofErr w:type="gramEnd"/>
            <w:r w:rsidR="00AA6AD0">
              <w:rPr>
                <w:sz w:val="16"/>
                <w:szCs w:val="16"/>
              </w:rPr>
              <w:t>1,17)</w:t>
            </w:r>
            <w:r w:rsidR="00187429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=</w:t>
            </w:r>
            <w:r w:rsidR="00187429">
              <w:rPr>
                <w:sz w:val="16"/>
                <w:szCs w:val="16"/>
              </w:rPr>
              <w:t xml:space="preserve"> </w:t>
            </w:r>
            <w:r w:rsidR="00702B74">
              <w:rPr>
                <w:sz w:val="16"/>
                <w:szCs w:val="16"/>
              </w:rPr>
              <w:t>0.</w:t>
            </w:r>
            <w:r w:rsidR="002C7D98">
              <w:rPr>
                <w:sz w:val="16"/>
                <w:szCs w:val="16"/>
              </w:rPr>
              <w:t>1</w:t>
            </w:r>
            <w:r w:rsidR="007A6E1A">
              <w:rPr>
                <w:sz w:val="16"/>
                <w:szCs w:val="16"/>
              </w:rPr>
              <w:t>4</w:t>
            </w:r>
            <w:r w:rsidR="00187429">
              <w:rPr>
                <w:sz w:val="16"/>
                <w:szCs w:val="16"/>
              </w:rPr>
              <w:t>7</w:t>
            </w:r>
            <w:r w:rsidR="002C7D98">
              <w:rPr>
                <w:sz w:val="16"/>
                <w:szCs w:val="16"/>
              </w:rPr>
              <w:t xml:space="preserve">, </w:t>
            </w:r>
            <w:r w:rsidR="002C7D98" w:rsidRPr="000D41FE">
              <w:rPr>
                <w:i/>
                <w:iCs/>
                <w:sz w:val="16"/>
                <w:szCs w:val="16"/>
              </w:rPr>
              <w:t>p</w:t>
            </w:r>
            <w:r w:rsidR="002C7D98">
              <w:rPr>
                <w:sz w:val="16"/>
                <w:szCs w:val="16"/>
              </w:rPr>
              <w:t>=0.706</w:t>
            </w:r>
          </w:p>
        </w:tc>
        <w:tc>
          <w:tcPr>
            <w:tcW w:w="1415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06E797D3" w14:textId="6326A2FA" w:rsidR="007C4097" w:rsidRPr="000757D0" w:rsidRDefault="007C4097" w:rsidP="007C4097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5.66 (0.59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DB829FA" w14:textId="5C47463B" w:rsidR="007C4097" w:rsidRPr="000757D0" w:rsidRDefault="007C4097" w:rsidP="007C4097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2.64 (0.71)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14:paraId="355E377A" w14:textId="77777777" w:rsidR="007C4097" w:rsidRPr="007B76D5" w:rsidRDefault="007C4097" w:rsidP="007C4097">
            <w:pPr>
              <w:jc w:val="center"/>
              <w:rPr>
                <w:b/>
                <w:bCs/>
                <w:sz w:val="16"/>
                <w:szCs w:val="16"/>
              </w:rPr>
            </w:pPr>
            <w:r w:rsidRPr="007B76D5">
              <w:rPr>
                <w:b/>
                <w:bCs/>
                <w:sz w:val="16"/>
                <w:szCs w:val="16"/>
              </w:rPr>
              <w:t>-3.02</w:t>
            </w:r>
          </w:p>
          <w:p w14:paraId="3DD2F960" w14:textId="7A830853" w:rsidR="007C4097" w:rsidRPr="000757D0" w:rsidRDefault="007C4097" w:rsidP="007C4097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(-4.19, -1.84)</w:t>
            </w:r>
          </w:p>
        </w:tc>
        <w:tc>
          <w:tcPr>
            <w:tcW w:w="840" w:type="dxa"/>
            <w:tcBorders>
              <w:bottom w:val="single" w:sz="4" w:space="0" w:color="auto"/>
              <w:right w:val="single" w:sz="4" w:space="0" w:color="auto"/>
            </w:tcBorders>
          </w:tcPr>
          <w:p w14:paraId="61B5BCBA" w14:textId="1D8B5490" w:rsidR="007C4097" w:rsidRPr="007B76D5" w:rsidRDefault="007C4097" w:rsidP="007C4097">
            <w:pPr>
              <w:jc w:val="center"/>
              <w:rPr>
                <w:sz w:val="16"/>
                <w:szCs w:val="16"/>
              </w:rPr>
            </w:pPr>
            <w:r w:rsidRPr="007B76D5">
              <w:rPr>
                <w:sz w:val="16"/>
                <w:szCs w:val="16"/>
              </w:rPr>
              <w:t>&lt;0.001</w:t>
            </w:r>
            <w:r w:rsidR="007B76D5">
              <w:rPr>
                <w:sz w:val="16"/>
                <w:szCs w:val="16"/>
              </w:rPr>
              <w:t>*</w:t>
            </w:r>
          </w:p>
        </w:tc>
        <w:tc>
          <w:tcPr>
            <w:tcW w:w="1391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14161825" w14:textId="6654CBD9" w:rsidR="007C4097" w:rsidRPr="000757D0" w:rsidRDefault="007C4097" w:rsidP="007C4097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5.25 (0.59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EA8FE7C" w14:textId="5E1D2889" w:rsidR="007C4097" w:rsidRPr="000757D0" w:rsidRDefault="007C4097" w:rsidP="007C4097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1.90 (0.71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FA8EE68" w14:textId="77777777" w:rsidR="007C4097" w:rsidRPr="007B76D5" w:rsidRDefault="007C4097" w:rsidP="007C4097">
            <w:pPr>
              <w:jc w:val="center"/>
              <w:rPr>
                <w:b/>
                <w:bCs/>
                <w:sz w:val="16"/>
                <w:szCs w:val="16"/>
              </w:rPr>
            </w:pPr>
            <w:r w:rsidRPr="007B76D5">
              <w:rPr>
                <w:b/>
                <w:bCs/>
                <w:sz w:val="16"/>
                <w:szCs w:val="16"/>
              </w:rPr>
              <w:t>-3.35</w:t>
            </w:r>
          </w:p>
          <w:p w14:paraId="08E6B159" w14:textId="2ECECF11" w:rsidR="007C4097" w:rsidRPr="000757D0" w:rsidRDefault="007C4097" w:rsidP="007C4097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(-4.52, -2.18)</w:t>
            </w:r>
          </w:p>
        </w:tc>
        <w:tc>
          <w:tcPr>
            <w:tcW w:w="851" w:type="dxa"/>
            <w:tcBorders>
              <w:bottom w:val="single" w:sz="4" w:space="0" w:color="auto"/>
              <w:right w:val="double" w:sz="4" w:space="0" w:color="auto"/>
            </w:tcBorders>
          </w:tcPr>
          <w:p w14:paraId="152E4AAC" w14:textId="012FB04E" w:rsidR="007C4097" w:rsidRPr="007B76D5" w:rsidRDefault="007C4097" w:rsidP="007C4097">
            <w:pPr>
              <w:jc w:val="center"/>
              <w:rPr>
                <w:sz w:val="16"/>
                <w:szCs w:val="16"/>
              </w:rPr>
            </w:pPr>
            <w:r w:rsidRPr="007B76D5">
              <w:rPr>
                <w:sz w:val="16"/>
                <w:szCs w:val="16"/>
              </w:rPr>
              <w:t>&lt;0.001</w:t>
            </w:r>
            <w:r w:rsidR="007B76D5">
              <w:rPr>
                <w:sz w:val="16"/>
                <w:szCs w:val="16"/>
              </w:rPr>
              <w:t>*</w:t>
            </w:r>
          </w:p>
        </w:tc>
        <w:tc>
          <w:tcPr>
            <w:tcW w:w="1430" w:type="dxa"/>
            <w:tcBorders>
              <w:bottom w:val="single" w:sz="4" w:space="0" w:color="auto"/>
              <w:right w:val="double" w:sz="4" w:space="0" w:color="auto"/>
            </w:tcBorders>
          </w:tcPr>
          <w:p w14:paraId="2BF369D3" w14:textId="606691AC" w:rsidR="007C4097" w:rsidRPr="000757D0" w:rsidRDefault="004466ED" w:rsidP="007C409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="007C4097" w:rsidRPr="000757D0">
              <w:rPr>
                <w:sz w:val="16"/>
                <w:szCs w:val="16"/>
              </w:rPr>
              <w:t>2</w:t>
            </w:r>
          </w:p>
        </w:tc>
      </w:tr>
      <w:tr w:rsidR="007C4097" w:rsidRPr="000757D0" w14:paraId="49096F5D" w14:textId="77777777" w:rsidTr="007C4097">
        <w:tc>
          <w:tcPr>
            <w:tcW w:w="168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1E38E4CC" w14:textId="77777777" w:rsidR="007C4097" w:rsidRPr="000757D0" w:rsidRDefault="007C4097" w:rsidP="007C4097">
            <w:pPr>
              <w:jc w:val="right"/>
              <w:rPr>
                <w:sz w:val="16"/>
                <w:szCs w:val="16"/>
              </w:rPr>
            </w:pPr>
            <w:r w:rsidRPr="000757D0">
              <w:rPr>
                <w:sz w:val="16"/>
                <w:szCs w:val="16"/>
              </w:rPr>
              <w:t>Constipation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3FFA9" w14:textId="77777777" w:rsidR="007C4097" w:rsidRDefault="00187429" w:rsidP="007C4097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F(</w:t>
            </w:r>
            <w:proofErr w:type="gramEnd"/>
            <w:r>
              <w:rPr>
                <w:sz w:val="16"/>
                <w:szCs w:val="16"/>
              </w:rPr>
              <w:t>1,17) = 2.</w:t>
            </w:r>
            <w:r w:rsidR="000D41FE">
              <w:rPr>
                <w:sz w:val="16"/>
                <w:szCs w:val="16"/>
              </w:rPr>
              <w:t>167,</w:t>
            </w:r>
          </w:p>
          <w:p w14:paraId="07AE2CEC" w14:textId="314BBD0E" w:rsidR="000D41FE" w:rsidRPr="000757D0" w:rsidRDefault="000D41FE" w:rsidP="007C4097">
            <w:pPr>
              <w:jc w:val="center"/>
              <w:rPr>
                <w:sz w:val="16"/>
                <w:szCs w:val="16"/>
              </w:rPr>
            </w:pPr>
            <w:r w:rsidRPr="000D41FE"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=0.159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FDFFCC" w14:textId="216DB977" w:rsidR="007C4097" w:rsidRPr="000757D0" w:rsidRDefault="007C4097" w:rsidP="007C4097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0.79 (0.25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E4B1971" w14:textId="0970BD09" w:rsidR="007C4097" w:rsidRPr="000757D0" w:rsidRDefault="007C4097" w:rsidP="007C4097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1.32 (0.29)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14:paraId="4510BB97" w14:textId="77777777" w:rsidR="007C4097" w:rsidRPr="00CE1980" w:rsidRDefault="007C4097" w:rsidP="007C4097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0.53</w:t>
            </w:r>
          </w:p>
          <w:p w14:paraId="2D9B995C" w14:textId="2DF967F9" w:rsidR="007C4097" w:rsidRPr="000757D0" w:rsidRDefault="007C4097" w:rsidP="007C4097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-0.19, 1.26)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73ACF" w14:textId="5416864F" w:rsidR="007C4097" w:rsidRPr="000757D0" w:rsidRDefault="007C4097" w:rsidP="007C4097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0.139</w:t>
            </w:r>
          </w:p>
        </w:tc>
        <w:tc>
          <w:tcPr>
            <w:tcW w:w="13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E77EF9D" w14:textId="19A3B8A0" w:rsidR="007C4097" w:rsidRPr="000757D0" w:rsidRDefault="007C4097" w:rsidP="007C4097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0.94 (0.25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A3040C4" w14:textId="38EEA2AC" w:rsidR="007C4097" w:rsidRPr="000757D0" w:rsidRDefault="007C4097" w:rsidP="007C4097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0.68 (0.29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5E38471" w14:textId="77777777" w:rsidR="007C4097" w:rsidRPr="00CE1980" w:rsidRDefault="007C4097" w:rsidP="007C4097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-0.26</w:t>
            </w:r>
          </w:p>
          <w:p w14:paraId="2768CCF2" w14:textId="745CA25D" w:rsidR="007C4097" w:rsidRPr="000757D0" w:rsidRDefault="007C4097" w:rsidP="007C4097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(-0.98, 0.46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7A8B21D9" w14:textId="20CDB649" w:rsidR="007C4097" w:rsidRPr="000757D0" w:rsidRDefault="007C4097" w:rsidP="007C4097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0.460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469E7C0A" w14:textId="77777777" w:rsidR="007C4097" w:rsidRPr="000757D0" w:rsidRDefault="007C4097" w:rsidP="007C4097">
            <w:pPr>
              <w:jc w:val="center"/>
              <w:rPr>
                <w:sz w:val="16"/>
                <w:szCs w:val="16"/>
              </w:rPr>
            </w:pPr>
            <w:r w:rsidRPr="000757D0">
              <w:rPr>
                <w:sz w:val="16"/>
                <w:szCs w:val="16"/>
              </w:rPr>
              <w:t>Not known</w:t>
            </w:r>
          </w:p>
        </w:tc>
      </w:tr>
      <w:tr w:rsidR="007C4097" w:rsidRPr="000757D0" w14:paraId="68636886" w14:textId="77777777" w:rsidTr="007C4097">
        <w:tc>
          <w:tcPr>
            <w:tcW w:w="168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0A021390" w14:textId="77777777" w:rsidR="007C4097" w:rsidRPr="000757D0" w:rsidRDefault="007C4097" w:rsidP="007C4097">
            <w:pPr>
              <w:jc w:val="right"/>
              <w:rPr>
                <w:sz w:val="16"/>
                <w:szCs w:val="16"/>
              </w:rPr>
            </w:pPr>
            <w:r w:rsidRPr="000757D0">
              <w:rPr>
                <w:sz w:val="16"/>
                <w:szCs w:val="16"/>
              </w:rPr>
              <w:t>Diarrhoea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52773" w14:textId="777393C7" w:rsidR="007C4097" w:rsidRPr="000757D0" w:rsidRDefault="00065FCA" w:rsidP="007C4097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F(</w:t>
            </w:r>
            <w:proofErr w:type="gramEnd"/>
            <w:r>
              <w:rPr>
                <w:sz w:val="16"/>
                <w:szCs w:val="16"/>
              </w:rPr>
              <w:t xml:space="preserve">1,17) = 1.176, </w:t>
            </w:r>
            <w:r w:rsidRPr="00065FCA"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=0.293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B719BB" w14:textId="7F2B7025" w:rsidR="007C4097" w:rsidRPr="000757D0" w:rsidRDefault="007C4097" w:rsidP="007C4097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0.89 (0.35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762E231" w14:textId="407A276A" w:rsidR="007C4097" w:rsidRPr="000757D0" w:rsidRDefault="007C4097" w:rsidP="007C4097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0.00 (0.00)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14:paraId="2946DD9C" w14:textId="77777777" w:rsidR="007C4097" w:rsidRPr="00CE1980" w:rsidRDefault="007C4097" w:rsidP="007C4097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-0.89</w:t>
            </w:r>
          </w:p>
          <w:p w14:paraId="0AC05574" w14:textId="1EB063D2" w:rsidR="007C4097" w:rsidRPr="000757D0" w:rsidRDefault="007C4097" w:rsidP="007C4097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(-1.62, -0.15)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B012F" w14:textId="1EB4A74D" w:rsidR="007C4097" w:rsidRPr="004D5E83" w:rsidRDefault="007C4097" w:rsidP="007C4097">
            <w:pPr>
              <w:jc w:val="center"/>
              <w:rPr>
                <w:sz w:val="16"/>
                <w:szCs w:val="16"/>
              </w:rPr>
            </w:pPr>
            <w:r w:rsidRPr="004D5E83">
              <w:rPr>
                <w:sz w:val="16"/>
                <w:szCs w:val="16"/>
              </w:rPr>
              <w:t>0.021</w:t>
            </w:r>
            <w:r w:rsidR="004D5E83">
              <w:rPr>
                <w:sz w:val="16"/>
                <w:szCs w:val="16"/>
              </w:rPr>
              <w:t>*</w:t>
            </w:r>
          </w:p>
        </w:tc>
        <w:tc>
          <w:tcPr>
            <w:tcW w:w="13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892AD6" w14:textId="0ED6C299" w:rsidR="007C4097" w:rsidRPr="000757D0" w:rsidRDefault="007C4097" w:rsidP="007C4097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0.30 (0.35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13D2783" w14:textId="5FF42446" w:rsidR="007C4097" w:rsidRPr="000757D0" w:rsidRDefault="007C4097" w:rsidP="007C4097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0.00 (0.00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4207037" w14:textId="77777777" w:rsidR="007C4097" w:rsidRPr="00CE1980" w:rsidRDefault="007C4097" w:rsidP="007C4097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-0.30</w:t>
            </w:r>
          </w:p>
          <w:p w14:paraId="5067D6B8" w14:textId="5B7DBF34" w:rsidR="007C4097" w:rsidRPr="000757D0" w:rsidRDefault="007C4097" w:rsidP="007C4097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(-1.03, 0.44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3AA52716" w14:textId="021D03D6" w:rsidR="007C4097" w:rsidRPr="000757D0" w:rsidRDefault="007C4097" w:rsidP="007C4097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0.409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6CD95374" w14:textId="77777777" w:rsidR="007C4097" w:rsidRPr="000757D0" w:rsidRDefault="007C4097" w:rsidP="007C4097">
            <w:pPr>
              <w:jc w:val="center"/>
              <w:rPr>
                <w:sz w:val="16"/>
                <w:szCs w:val="16"/>
              </w:rPr>
            </w:pPr>
            <w:r w:rsidRPr="000757D0">
              <w:rPr>
                <w:sz w:val="16"/>
                <w:szCs w:val="16"/>
              </w:rPr>
              <w:t>Not known</w:t>
            </w:r>
          </w:p>
        </w:tc>
      </w:tr>
      <w:tr w:rsidR="007C4097" w:rsidRPr="000757D0" w14:paraId="0136C141" w14:textId="77777777" w:rsidTr="007C4097">
        <w:tc>
          <w:tcPr>
            <w:tcW w:w="168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48ADBF5C" w14:textId="77777777" w:rsidR="007C4097" w:rsidRPr="000757D0" w:rsidRDefault="007C4097" w:rsidP="007C4097">
            <w:pPr>
              <w:jc w:val="right"/>
              <w:rPr>
                <w:sz w:val="16"/>
                <w:szCs w:val="16"/>
              </w:rPr>
            </w:pPr>
            <w:r w:rsidRPr="000757D0">
              <w:rPr>
                <w:sz w:val="16"/>
                <w:szCs w:val="16"/>
              </w:rPr>
              <w:t>Consistency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30EBA" w14:textId="28E8C513" w:rsidR="007C4097" w:rsidRPr="000757D0" w:rsidRDefault="00065FCA" w:rsidP="007C4097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F(</w:t>
            </w:r>
            <w:proofErr w:type="gramEnd"/>
            <w:r>
              <w:rPr>
                <w:sz w:val="16"/>
                <w:szCs w:val="16"/>
              </w:rPr>
              <w:t xml:space="preserve">1,17) = </w:t>
            </w:r>
            <w:r w:rsidR="00C24F20">
              <w:rPr>
                <w:sz w:val="16"/>
                <w:szCs w:val="16"/>
              </w:rPr>
              <w:t xml:space="preserve">0.271, </w:t>
            </w:r>
            <w:r w:rsidR="00C24F20" w:rsidRPr="00C24F20">
              <w:rPr>
                <w:i/>
                <w:iCs/>
                <w:sz w:val="16"/>
                <w:szCs w:val="16"/>
              </w:rPr>
              <w:t>p</w:t>
            </w:r>
            <w:r w:rsidR="00C24F20">
              <w:rPr>
                <w:sz w:val="16"/>
                <w:szCs w:val="16"/>
              </w:rPr>
              <w:t>=0.609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A8DB66" w14:textId="36E78DFB" w:rsidR="007C4097" w:rsidRPr="000757D0" w:rsidRDefault="007C4097" w:rsidP="007C4097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0.66 (0.22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8F5AC20" w14:textId="6C3E9F89" w:rsidR="007C4097" w:rsidRPr="000757D0" w:rsidRDefault="007C4097" w:rsidP="007C4097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0.34 (0.16)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14:paraId="397B444E" w14:textId="77777777" w:rsidR="007C4097" w:rsidRPr="00CE1980" w:rsidRDefault="007C4097" w:rsidP="007C4097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-0.32</w:t>
            </w:r>
          </w:p>
          <w:p w14:paraId="6AC07117" w14:textId="48F82FCA" w:rsidR="007C4097" w:rsidRPr="000757D0" w:rsidRDefault="007C4097" w:rsidP="007C4097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(-0.79, 0.15)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F7D75" w14:textId="744E2ED9" w:rsidR="007C4097" w:rsidRPr="000757D0" w:rsidRDefault="007C4097" w:rsidP="007C4097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0.169</w:t>
            </w:r>
          </w:p>
        </w:tc>
        <w:tc>
          <w:tcPr>
            <w:tcW w:w="13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3CE63F" w14:textId="2E28E955" w:rsidR="007C4097" w:rsidRPr="000757D0" w:rsidRDefault="007C4097" w:rsidP="007C4097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0.61 (0.22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F59B25C" w14:textId="728C2B62" w:rsidR="007C4097" w:rsidRPr="000757D0" w:rsidRDefault="007C4097" w:rsidP="007C4097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0.11 (0.16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66946B7" w14:textId="77777777" w:rsidR="007C4097" w:rsidRPr="00CE1980" w:rsidRDefault="007C4097" w:rsidP="007C4097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-0.50</w:t>
            </w:r>
          </w:p>
          <w:p w14:paraId="7053410A" w14:textId="0FCA948E" w:rsidR="007C4097" w:rsidRPr="000757D0" w:rsidRDefault="007C4097" w:rsidP="007C4097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(-0.97, -0.03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44F31F28" w14:textId="69B1B64B" w:rsidR="007C4097" w:rsidRPr="000757D0" w:rsidRDefault="007C4097" w:rsidP="007C4097">
            <w:pPr>
              <w:jc w:val="center"/>
              <w:rPr>
                <w:sz w:val="16"/>
                <w:szCs w:val="16"/>
              </w:rPr>
            </w:pPr>
            <w:r w:rsidRPr="00CE1980">
              <w:rPr>
                <w:b/>
                <w:bCs/>
                <w:sz w:val="16"/>
                <w:szCs w:val="16"/>
              </w:rPr>
              <w:t>0.038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3DFF2B8E" w14:textId="77777777" w:rsidR="007C4097" w:rsidRPr="000757D0" w:rsidRDefault="007C4097" w:rsidP="007C4097">
            <w:pPr>
              <w:jc w:val="center"/>
              <w:rPr>
                <w:sz w:val="16"/>
                <w:szCs w:val="16"/>
              </w:rPr>
            </w:pPr>
            <w:r w:rsidRPr="000757D0">
              <w:rPr>
                <w:sz w:val="16"/>
                <w:szCs w:val="16"/>
              </w:rPr>
              <w:t>Not known</w:t>
            </w:r>
          </w:p>
        </w:tc>
      </w:tr>
      <w:tr w:rsidR="007C4097" w:rsidRPr="000757D0" w14:paraId="2E09A6C0" w14:textId="77777777" w:rsidTr="007C4097">
        <w:tc>
          <w:tcPr>
            <w:tcW w:w="168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2CA085D9" w14:textId="77777777" w:rsidR="007C4097" w:rsidRPr="000757D0" w:rsidRDefault="007C4097" w:rsidP="007C4097">
            <w:pPr>
              <w:jc w:val="right"/>
              <w:rPr>
                <w:sz w:val="16"/>
                <w:szCs w:val="16"/>
              </w:rPr>
            </w:pPr>
            <w:r w:rsidRPr="000757D0">
              <w:rPr>
                <w:sz w:val="16"/>
                <w:szCs w:val="16"/>
              </w:rPr>
              <w:t>Smell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BA842" w14:textId="6103198A" w:rsidR="007C4097" w:rsidRPr="000757D0" w:rsidRDefault="00C24F20" w:rsidP="007C4097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F(</w:t>
            </w:r>
            <w:proofErr w:type="gramEnd"/>
            <w:r>
              <w:rPr>
                <w:sz w:val="16"/>
                <w:szCs w:val="16"/>
              </w:rPr>
              <w:t xml:space="preserve">1, 17) = 1.207, </w:t>
            </w:r>
            <w:r w:rsidRPr="00C24F20"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=0.287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B2A375" w14:textId="76682C32" w:rsidR="007C4097" w:rsidRPr="000757D0" w:rsidRDefault="007C4097" w:rsidP="007C4097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1.11 (0.21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C35BFE4" w14:textId="157473A0" w:rsidR="007C4097" w:rsidRPr="000757D0" w:rsidRDefault="007C4097" w:rsidP="007C4097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0.47 (0.24)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14:paraId="2F848589" w14:textId="77777777" w:rsidR="007C4097" w:rsidRPr="00CE1980" w:rsidRDefault="007C4097" w:rsidP="007C4097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-0.64</w:t>
            </w:r>
          </w:p>
          <w:p w14:paraId="1F4D2BBA" w14:textId="0A03AC65" w:rsidR="007C4097" w:rsidRPr="000757D0" w:rsidRDefault="007C4097" w:rsidP="007C4097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(-1.30, 0.02)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33F75" w14:textId="49F94714" w:rsidR="007C4097" w:rsidRPr="000757D0" w:rsidRDefault="007C4097" w:rsidP="007C4097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0.055</w:t>
            </w:r>
          </w:p>
        </w:tc>
        <w:tc>
          <w:tcPr>
            <w:tcW w:w="13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F650E2" w14:textId="61AB499D" w:rsidR="007C4097" w:rsidRPr="000757D0" w:rsidRDefault="007C4097" w:rsidP="007C4097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1.26 (0.21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189BECE" w14:textId="0333FB3C" w:rsidR="007C4097" w:rsidRPr="000757D0" w:rsidRDefault="007C4097" w:rsidP="007C4097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0.08 (0.24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C39CF30" w14:textId="77777777" w:rsidR="007C4097" w:rsidRPr="00CE1980" w:rsidRDefault="007C4097" w:rsidP="007C4097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-1.18</w:t>
            </w:r>
          </w:p>
          <w:p w14:paraId="17DFFF71" w14:textId="50CE4C97" w:rsidR="007C4097" w:rsidRPr="000757D0" w:rsidRDefault="007C4097" w:rsidP="007C4097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(-1.83, -0.52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07573E13" w14:textId="1F22CC3D" w:rsidR="007C4097" w:rsidRPr="004D5E83" w:rsidRDefault="007C4097" w:rsidP="007C4097">
            <w:pPr>
              <w:jc w:val="center"/>
              <w:rPr>
                <w:sz w:val="16"/>
                <w:szCs w:val="16"/>
              </w:rPr>
            </w:pPr>
            <w:r w:rsidRPr="004D5E83">
              <w:rPr>
                <w:sz w:val="16"/>
                <w:szCs w:val="16"/>
              </w:rPr>
              <w:t>0.001</w:t>
            </w:r>
            <w:r w:rsidR="004D5E83">
              <w:rPr>
                <w:sz w:val="16"/>
                <w:szCs w:val="16"/>
              </w:rPr>
              <w:t>*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38F51A95" w14:textId="77777777" w:rsidR="007C4097" w:rsidRPr="000757D0" w:rsidRDefault="007C4097" w:rsidP="007C4097">
            <w:pPr>
              <w:jc w:val="center"/>
              <w:rPr>
                <w:sz w:val="16"/>
                <w:szCs w:val="16"/>
              </w:rPr>
            </w:pPr>
            <w:r w:rsidRPr="000757D0">
              <w:rPr>
                <w:sz w:val="16"/>
                <w:szCs w:val="16"/>
              </w:rPr>
              <w:t>Not known</w:t>
            </w:r>
          </w:p>
        </w:tc>
      </w:tr>
      <w:tr w:rsidR="007C4097" w:rsidRPr="000757D0" w14:paraId="18EEB24C" w14:textId="77777777" w:rsidTr="007C4097">
        <w:tc>
          <w:tcPr>
            <w:tcW w:w="168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434EE306" w14:textId="77777777" w:rsidR="007C4097" w:rsidRPr="000757D0" w:rsidRDefault="007C4097" w:rsidP="007C4097">
            <w:pPr>
              <w:jc w:val="right"/>
              <w:rPr>
                <w:sz w:val="16"/>
                <w:szCs w:val="16"/>
              </w:rPr>
            </w:pPr>
            <w:r w:rsidRPr="000757D0">
              <w:rPr>
                <w:sz w:val="16"/>
                <w:szCs w:val="16"/>
              </w:rPr>
              <w:t>Flatulence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83DC3" w14:textId="176B5754" w:rsidR="007C4097" w:rsidRPr="000757D0" w:rsidRDefault="00C24F20" w:rsidP="007C4097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F(</w:t>
            </w:r>
            <w:proofErr w:type="gramEnd"/>
            <w:r>
              <w:rPr>
                <w:sz w:val="16"/>
                <w:szCs w:val="16"/>
              </w:rPr>
              <w:t xml:space="preserve">1,17) = 0.279, </w:t>
            </w:r>
            <w:r w:rsidRPr="00C24F20"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=0.606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1640D9" w14:textId="7B28A06E" w:rsidR="007C4097" w:rsidRPr="000757D0" w:rsidRDefault="007C4097" w:rsidP="007C4097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1.01 (0.32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6C2AAF5" w14:textId="609F97D1" w:rsidR="007C4097" w:rsidRPr="000757D0" w:rsidRDefault="007C4097" w:rsidP="007C4097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0.32 (0.24)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14:paraId="65901081" w14:textId="77777777" w:rsidR="007C4097" w:rsidRPr="00CE1980" w:rsidRDefault="007C4097" w:rsidP="007C4097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-0.69</w:t>
            </w:r>
          </w:p>
          <w:p w14:paraId="55256905" w14:textId="62D60E10" w:rsidR="007C4097" w:rsidRPr="000757D0" w:rsidRDefault="007C4097" w:rsidP="007C4097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(-1.44, -0.06)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AD3DD" w14:textId="48E6568D" w:rsidR="007C4097" w:rsidRPr="000757D0" w:rsidRDefault="007C4097" w:rsidP="007C4097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0.069</w:t>
            </w:r>
          </w:p>
        </w:tc>
        <w:tc>
          <w:tcPr>
            <w:tcW w:w="13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DE801B" w14:textId="2FB536E8" w:rsidR="007C4097" w:rsidRPr="000757D0" w:rsidRDefault="007C4097" w:rsidP="007C4097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1.17 (0.32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0E555D6" w14:textId="5608280A" w:rsidR="007C4097" w:rsidRPr="000757D0" w:rsidRDefault="007C4097" w:rsidP="007C4097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0.77 (0.24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1F4E599" w14:textId="77777777" w:rsidR="007C4097" w:rsidRPr="00CE1980" w:rsidRDefault="007C4097" w:rsidP="007C4097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-0.40</w:t>
            </w:r>
          </w:p>
          <w:p w14:paraId="76CDA347" w14:textId="7B18C983" w:rsidR="007C4097" w:rsidRPr="000757D0" w:rsidRDefault="007C4097" w:rsidP="007C4097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(-1.15, 0.35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49FDCD0F" w14:textId="00F7A9DE" w:rsidR="007C4097" w:rsidRPr="000757D0" w:rsidRDefault="007C4097" w:rsidP="007C4097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0.279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28B09271" w14:textId="77777777" w:rsidR="007C4097" w:rsidRPr="000757D0" w:rsidRDefault="007C4097" w:rsidP="007C4097">
            <w:pPr>
              <w:jc w:val="center"/>
              <w:rPr>
                <w:sz w:val="16"/>
                <w:szCs w:val="16"/>
              </w:rPr>
            </w:pPr>
            <w:r w:rsidRPr="000757D0">
              <w:rPr>
                <w:sz w:val="16"/>
                <w:szCs w:val="16"/>
              </w:rPr>
              <w:t>Not known</w:t>
            </w:r>
          </w:p>
        </w:tc>
      </w:tr>
      <w:tr w:rsidR="007C4097" w:rsidRPr="000757D0" w14:paraId="0C6A1F3E" w14:textId="77777777" w:rsidTr="007C4097">
        <w:tc>
          <w:tcPr>
            <w:tcW w:w="168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183ADEC2" w14:textId="77777777" w:rsidR="007C4097" w:rsidRPr="000757D0" w:rsidRDefault="007C4097" w:rsidP="007C4097">
            <w:pPr>
              <w:jc w:val="right"/>
              <w:rPr>
                <w:sz w:val="16"/>
                <w:szCs w:val="16"/>
              </w:rPr>
            </w:pPr>
            <w:r w:rsidRPr="000757D0">
              <w:rPr>
                <w:sz w:val="16"/>
                <w:szCs w:val="16"/>
              </w:rPr>
              <w:t>Pain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08774" w14:textId="221804B4" w:rsidR="007C4097" w:rsidRPr="000757D0" w:rsidRDefault="00C24F20" w:rsidP="007C4097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F(</w:t>
            </w:r>
            <w:proofErr w:type="gramEnd"/>
            <w:r>
              <w:rPr>
                <w:sz w:val="16"/>
                <w:szCs w:val="16"/>
              </w:rPr>
              <w:t>1,17) = 0.854</w:t>
            </w:r>
            <w:r w:rsidR="00455701">
              <w:rPr>
                <w:sz w:val="16"/>
                <w:szCs w:val="16"/>
              </w:rPr>
              <w:t xml:space="preserve">, </w:t>
            </w:r>
            <w:r w:rsidR="00455701" w:rsidRPr="00455701">
              <w:rPr>
                <w:i/>
                <w:iCs/>
                <w:sz w:val="16"/>
                <w:szCs w:val="16"/>
              </w:rPr>
              <w:t>p</w:t>
            </w:r>
            <w:r w:rsidR="00455701">
              <w:rPr>
                <w:sz w:val="16"/>
                <w:szCs w:val="16"/>
              </w:rPr>
              <w:t>=0.368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D931D9" w14:textId="479337CA" w:rsidR="007C4097" w:rsidRPr="000757D0" w:rsidRDefault="007C4097" w:rsidP="007C4097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1.20 (0.24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D5A4152" w14:textId="75D00EAE" w:rsidR="007C4097" w:rsidRPr="000757D0" w:rsidRDefault="007C4097" w:rsidP="007C4097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0.19 (0.16)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14:paraId="49D0224B" w14:textId="77777777" w:rsidR="007C4097" w:rsidRPr="00CE1980" w:rsidRDefault="007C4097" w:rsidP="007C4097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-1.01</w:t>
            </w:r>
          </w:p>
          <w:p w14:paraId="42B05D66" w14:textId="50C08577" w:rsidR="007C4097" w:rsidRPr="000757D0" w:rsidRDefault="007C4097" w:rsidP="007C4097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(-1.43, -0.59)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BE06F" w14:textId="1382F4BD" w:rsidR="007C4097" w:rsidRPr="004D5E83" w:rsidRDefault="007C4097" w:rsidP="007C4097">
            <w:pPr>
              <w:jc w:val="center"/>
              <w:rPr>
                <w:sz w:val="16"/>
                <w:szCs w:val="16"/>
              </w:rPr>
            </w:pPr>
            <w:r w:rsidRPr="004D5E83">
              <w:rPr>
                <w:sz w:val="16"/>
                <w:szCs w:val="16"/>
              </w:rPr>
              <w:t>&lt;0.001</w:t>
            </w:r>
            <w:r w:rsidR="004D5E83">
              <w:rPr>
                <w:sz w:val="16"/>
                <w:szCs w:val="16"/>
              </w:rPr>
              <w:t>*</w:t>
            </w:r>
          </w:p>
        </w:tc>
        <w:tc>
          <w:tcPr>
            <w:tcW w:w="13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DDB5A7" w14:textId="383C661E" w:rsidR="007C4097" w:rsidRPr="000757D0" w:rsidRDefault="007C4097" w:rsidP="007C4097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0.98 (0.24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B8E8B68" w14:textId="002656C8" w:rsidR="007C4097" w:rsidRPr="000757D0" w:rsidRDefault="007C4097" w:rsidP="007C4097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0.26 (0.16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9DBF957" w14:textId="77777777" w:rsidR="007C4097" w:rsidRPr="00CE1980" w:rsidRDefault="007C4097" w:rsidP="007C4097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-0.72</w:t>
            </w:r>
          </w:p>
          <w:p w14:paraId="605AC87E" w14:textId="66F971C5" w:rsidR="007C4097" w:rsidRPr="000757D0" w:rsidRDefault="007C4097" w:rsidP="007C4097">
            <w:pPr>
              <w:jc w:val="center"/>
              <w:rPr>
                <w:sz w:val="16"/>
                <w:szCs w:val="16"/>
              </w:rPr>
            </w:pPr>
            <w:r w:rsidRPr="00CE1980">
              <w:rPr>
                <w:sz w:val="16"/>
                <w:szCs w:val="16"/>
              </w:rPr>
              <w:t>(-1.14, -0.30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15CA83C2" w14:textId="1501FF1A" w:rsidR="007C4097" w:rsidRPr="004D5E83" w:rsidRDefault="007C4097" w:rsidP="007C4097">
            <w:pPr>
              <w:jc w:val="center"/>
              <w:rPr>
                <w:sz w:val="16"/>
                <w:szCs w:val="16"/>
              </w:rPr>
            </w:pPr>
            <w:r w:rsidRPr="004D5E83">
              <w:rPr>
                <w:sz w:val="16"/>
                <w:szCs w:val="16"/>
              </w:rPr>
              <w:t>0.002</w:t>
            </w:r>
            <w:r w:rsidR="004D5E83">
              <w:rPr>
                <w:sz w:val="16"/>
                <w:szCs w:val="16"/>
              </w:rPr>
              <w:t>*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152D783B" w14:textId="77777777" w:rsidR="007C4097" w:rsidRPr="000757D0" w:rsidRDefault="007C4097" w:rsidP="007C4097">
            <w:pPr>
              <w:jc w:val="center"/>
              <w:rPr>
                <w:sz w:val="16"/>
                <w:szCs w:val="16"/>
              </w:rPr>
            </w:pPr>
            <w:r w:rsidRPr="000757D0">
              <w:rPr>
                <w:sz w:val="16"/>
                <w:szCs w:val="16"/>
              </w:rPr>
              <w:t>Not known</w:t>
            </w:r>
          </w:p>
        </w:tc>
      </w:tr>
      <w:tr w:rsidR="007C4097" w:rsidRPr="000757D0" w14:paraId="17F9FE0A" w14:textId="77777777" w:rsidTr="007C4097">
        <w:tc>
          <w:tcPr>
            <w:tcW w:w="1686" w:type="dxa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</w:tcPr>
          <w:p w14:paraId="5E3D3CA7" w14:textId="77777777" w:rsidR="007C4097" w:rsidRPr="000757D0" w:rsidRDefault="007C4097" w:rsidP="007C4097">
            <w:pPr>
              <w:rPr>
                <w:b/>
                <w:bCs/>
                <w:sz w:val="16"/>
                <w:szCs w:val="16"/>
              </w:rPr>
            </w:pPr>
            <w:r w:rsidRPr="000757D0">
              <w:rPr>
                <w:b/>
                <w:bCs/>
                <w:sz w:val="16"/>
                <w:szCs w:val="16"/>
              </w:rPr>
              <w:t>ABC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E4CB62C" w14:textId="77777777" w:rsidR="007C4097" w:rsidRPr="000757D0" w:rsidRDefault="007C4097" w:rsidP="007C409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5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0FF59838" w14:textId="77777777" w:rsidR="007C4097" w:rsidRPr="000757D0" w:rsidRDefault="007C4097" w:rsidP="007C409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BDD54EA" w14:textId="77777777" w:rsidR="007C4097" w:rsidRPr="000757D0" w:rsidRDefault="007C4097" w:rsidP="007C409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550F742A" w14:textId="77777777" w:rsidR="007C4097" w:rsidRPr="000757D0" w:rsidRDefault="007C4097" w:rsidP="007C409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single" w:sz="4" w:space="0" w:color="auto"/>
              <w:right w:val="single" w:sz="4" w:space="0" w:color="auto"/>
            </w:tcBorders>
          </w:tcPr>
          <w:p w14:paraId="4CE86352" w14:textId="77777777" w:rsidR="007C4097" w:rsidRPr="000757D0" w:rsidRDefault="007C4097" w:rsidP="007C409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1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0A37287E" w14:textId="77777777" w:rsidR="007C4097" w:rsidRPr="000757D0" w:rsidRDefault="007C4097" w:rsidP="007C409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1192C3D" w14:textId="77777777" w:rsidR="007C4097" w:rsidRPr="000757D0" w:rsidRDefault="007C4097" w:rsidP="007C409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DC2D80F" w14:textId="77777777" w:rsidR="007C4097" w:rsidRPr="000757D0" w:rsidRDefault="007C4097" w:rsidP="007C409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right w:val="double" w:sz="4" w:space="0" w:color="auto"/>
            </w:tcBorders>
          </w:tcPr>
          <w:p w14:paraId="76E77E41" w14:textId="77777777" w:rsidR="007C4097" w:rsidRPr="000757D0" w:rsidRDefault="007C4097" w:rsidP="007C409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30" w:type="dxa"/>
            <w:tcBorders>
              <w:top w:val="single" w:sz="4" w:space="0" w:color="auto"/>
              <w:right w:val="double" w:sz="4" w:space="0" w:color="auto"/>
            </w:tcBorders>
          </w:tcPr>
          <w:p w14:paraId="29E381DE" w14:textId="77777777" w:rsidR="007C4097" w:rsidRPr="000757D0" w:rsidRDefault="007C4097" w:rsidP="007C4097">
            <w:pPr>
              <w:jc w:val="center"/>
              <w:rPr>
                <w:sz w:val="16"/>
                <w:szCs w:val="16"/>
              </w:rPr>
            </w:pPr>
          </w:p>
        </w:tc>
      </w:tr>
      <w:tr w:rsidR="007B76D5" w:rsidRPr="000757D0" w14:paraId="004A4980" w14:textId="77777777" w:rsidTr="007C4097">
        <w:tc>
          <w:tcPr>
            <w:tcW w:w="1686" w:type="dxa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6C9377AF" w14:textId="77777777" w:rsidR="007B76D5" w:rsidRPr="000757D0" w:rsidRDefault="007B76D5" w:rsidP="007B76D5">
            <w:pPr>
              <w:jc w:val="right"/>
              <w:rPr>
                <w:sz w:val="16"/>
                <w:szCs w:val="16"/>
              </w:rPr>
            </w:pPr>
            <w:r w:rsidRPr="000757D0">
              <w:rPr>
                <w:sz w:val="16"/>
                <w:szCs w:val="16"/>
              </w:rPr>
              <w:t>Irritability</w:t>
            </w:r>
          </w:p>
        </w:tc>
        <w:tc>
          <w:tcPr>
            <w:tcW w:w="15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35B4C" w14:textId="01E36D5D" w:rsidR="007B76D5" w:rsidRPr="000757D0" w:rsidRDefault="009349C8" w:rsidP="007B76D5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F(</w:t>
            </w:r>
            <w:proofErr w:type="gramEnd"/>
            <w:r>
              <w:rPr>
                <w:sz w:val="16"/>
                <w:szCs w:val="16"/>
              </w:rPr>
              <w:t xml:space="preserve">1,17) = </w:t>
            </w:r>
            <w:r w:rsidR="00EF53F5">
              <w:rPr>
                <w:sz w:val="16"/>
                <w:szCs w:val="16"/>
              </w:rPr>
              <w:t xml:space="preserve">2.838, </w:t>
            </w:r>
            <w:r w:rsidR="00EF53F5" w:rsidRPr="00EF53F5">
              <w:rPr>
                <w:i/>
                <w:iCs/>
                <w:sz w:val="16"/>
                <w:szCs w:val="16"/>
              </w:rPr>
              <w:t>p</w:t>
            </w:r>
            <w:r w:rsidR="00EF53F5">
              <w:rPr>
                <w:sz w:val="16"/>
                <w:szCs w:val="16"/>
              </w:rPr>
              <w:t>=0.110</w:t>
            </w:r>
          </w:p>
        </w:tc>
        <w:tc>
          <w:tcPr>
            <w:tcW w:w="1415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2EB27403" w14:textId="69BA5872" w:rsidR="007B76D5" w:rsidRPr="000757D0" w:rsidRDefault="007B76D5" w:rsidP="007B76D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02 (1.89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F19653E" w14:textId="2CE006A6" w:rsidR="007B76D5" w:rsidRPr="000757D0" w:rsidRDefault="007B76D5" w:rsidP="007B76D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95 (1.82)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14:paraId="296BE419" w14:textId="77777777" w:rsidR="007B76D5" w:rsidRDefault="007B76D5" w:rsidP="007B76D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07</w:t>
            </w:r>
          </w:p>
          <w:p w14:paraId="2DD766CD" w14:textId="2B1A6C19" w:rsidR="007B76D5" w:rsidRPr="000757D0" w:rsidRDefault="007B76D5" w:rsidP="007B76D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9.63, 1.49)</w:t>
            </w:r>
          </w:p>
        </w:tc>
        <w:tc>
          <w:tcPr>
            <w:tcW w:w="840" w:type="dxa"/>
            <w:tcBorders>
              <w:bottom w:val="single" w:sz="4" w:space="0" w:color="auto"/>
              <w:right w:val="single" w:sz="4" w:space="0" w:color="auto"/>
            </w:tcBorders>
          </w:tcPr>
          <w:p w14:paraId="3B8F809E" w14:textId="2FB1CCD5" w:rsidR="007B76D5" w:rsidRPr="000757D0" w:rsidRDefault="007B76D5" w:rsidP="007B76D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1</w:t>
            </w:r>
          </w:p>
        </w:tc>
        <w:tc>
          <w:tcPr>
            <w:tcW w:w="1391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0B460571" w14:textId="06F8E35F" w:rsidR="007B76D5" w:rsidRPr="000757D0" w:rsidRDefault="007B76D5" w:rsidP="007B76D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71 (1.89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84B83F0" w14:textId="153774B4" w:rsidR="007B76D5" w:rsidRPr="000757D0" w:rsidRDefault="007B76D5" w:rsidP="007B76D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0 (1.82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B84D1EB" w14:textId="77777777" w:rsidR="007B76D5" w:rsidRPr="004D5E83" w:rsidRDefault="007B76D5" w:rsidP="007B76D5">
            <w:pPr>
              <w:jc w:val="center"/>
              <w:rPr>
                <w:b/>
                <w:bCs/>
                <w:sz w:val="16"/>
                <w:szCs w:val="16"/>
              </w:rPr>
            </w:pPr>
            <w:r w:rsidRPr="004D5E83">
              <w:rPr>
                <w:b/>
                <w:bCs/>
                <w:sz w:val="16"/>
                <w:szCs w:val="16"/>
              </w:rPr>
              <w:t>-11.01</w:t>
            </w:r>
          </w:p>
          <w:p w14:paraId="485282ED" w14:textId="0175E484" w:rsidR="007B76D5" w:rsidRPr="000757D0" w:rsidRDefault="007B76D5" w:rsidP="007B76D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16.58, -5.47)</w:t>
            </w:r>
          </w:p>
        </w:tc>
        <w:tc>
          <w:tcPr>
            <w:tcW w:w="851" w:type="dxa"/>
            <w:tcBorders>
              <w:bottom w:val="single" w:sz="4" w:space="0" w:color="auto"/>
              <w:right w:val="double" w:sz="4" w:space="0" w:color="auto"/>
            </w:tcBorders>
          </w:tcPr>
          <w:p w14:paraId="207591A5" w14:textId="08A4521B" w:rsidR="007B76D5" w:rsidRPr="004D5E83" w:rsidRDefault="007B76D5" w:rsidP="007B76D5">
            <w:pPr>
              <w:jc w:val="center"/>
              <w:rPr>
                <w:sz w:val="16"/>
                <w:szCs w:val="16"/>
              </w:rPr>
            </w:pPr>
            <w:r w:rsidRPr="004D5E83">
              <w:rPr>
                <w:sz w:val="16"/>
                <w:szCs w:val="16"/>
              </w:rPr>
              <w:t>&lt;0.001</w:t>
            </w:r>
            <w:r w:rsidR="004D5E83">
              <w:rPr>
                <w:sz w:val="16"/>
                <w:szCs w:val="16"/>
              </w:rPr>
              <w:t>*</w:t>
            </w:r>
          </w:p>
        </w:tc>
        <w:tc>
          <w:tcPr>
            <w:tcW w:w="1430" w:type="dxa"/>
            <w:tcBorders>
              <w:bottom w:val="single" w:sz="4" w:space="0" w:color="auto"/>
              <w:right w:val="double" w:sz="4" w:space="0" w:color="auto"/>
            </w:tcBorders>
          </w:tcPr>
          <w:p w14:paraId="59612EB9" w14:textId="77777777" w:rsidR="007B76D5" w:rsidRPr="000757D0" w:rsidRDefault="007B76D5" w:rsidP="007B76D5">
            <w:pPr>
              <w:jc w:val="center"/>
              <w:rPr>
                <w:sz w:val="16"/>
                <w:szCs w:val="16"/>
              </w:rPr>
            </w:pPr>
            <w:r w:rsidRPr="000757D0">
              <w:rPr>
                <w:sz w:val="16"/>
                <w:szCs w:val="16"/>
              </w:rPr>
              <w:t>-4.65</w:t>
            </w:r>
          </w:p>
        </w:tc>
      </w:tr>
      <w:tr w:rsidR="007B76D5" w:rsidRPr="000757D0" w14:paraId="4DAA3CB0" w14:textId="77777777" w:rsidTr="007C4097">
        <w:tc>
          <w:tcPr>
            <w:tcW w:w="168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3CF26241" w14:textId="77777777" w:rsidR="007B76D5" w:rsidRPr="000757D0" w:rsidRDefault="007B76D5" w:rsidP="007B76D5">
            <w:pPr>
              <w:jc w:val="right"/>
              <w:rPr>
                <w:sz w:val="16"/>
                <w:szCs w:val="16"/>
              </w:rPr>
            </w:pPr>
            <w:r w:rsidRPr="000757D0">
              <w:rPr>
                <w:sz w:val="16"/>
                <w:szCs w:val="16"/>
              </w:rPr>
              <w:t>Social Withdrawal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03EA4" w14:textId="04BF0D97" w:rsidR="007B76D5" w:rsidRPr="000757D0" w:rsidRDefault="00AE687C" w:rsidP="007B76D5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F(</w:t>
            </w:r>
            <w:proofErr w:type="gramEnd"/>
            <w:r>
              <w:rPr>
                <w:sz w:val="16"/>
                <w:szCs w:val="16"/>
              </w:rPr>
              <w:t xml:space="preserve">1,17) = 1.324, </w:t>
            </w:r>
            <w:r w:rsidRPr="00681EC2"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=</w:t>
            </w:r>
            <w:r w:rsidR="00681EC2">
              <w:rPr>
                <w:sz w:val="16"/>
                <w:szCs w:val="16"/>
              </w:rPr>
              <w:t>0.266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5FF870" w14:textId="530BC15F" w:rsidR="007B76D5" w:rsidRPr="000757D0" w:rsidRDefault="007B76D5" w:rsidP="007B76D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58 (2.21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1CAB8E1" w14:textId="050649FC" w:rsidR="007B76D5" w:rsidRPr="000757D0" w:rsidRDefault="007B76D5" w:rsidP="007B76D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4 (1.53)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14:paraId="5D50EE4F" w14:textId="77777777" w:rsidR="007B76D5" w:rsidRDefault="007B76D5" w:rsidP="007B76D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74</w:t>
            </w:r>
          </w:p>
          <w:p w14:paraId="6D629246" w14:textId="04D33B86" w:rsidR="007B76D5" w:rsidRPr="000757D0" w:rsidRDefault="007B76D5" w:rsidP="007B76D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43, 5.90)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273C6" w14:textId="369F2998" w:rsidR="007B76D5" w:rsidRPr="000757D0" w:rsidRDefault="007B76D5" w:rsidP="007B76D5">
            <w:pPr>
              <w:jc w:val="center"/>
              <w:rPr>
                <w:sz w:val="16"/>
                <w:szCs w:val="16"/>
              </w:rPr>
            </w:pPr>
            <w:r w:rsidRPr="0058279D">
              <w:rPr>
                <w:sz w:val="16"/>
                <w:szCs w:val="16"/>
              </w:rPr>
              <w:t>0,085</w:t>
            </w:r>
          </w:p>
        </w:tc>
        <w:tc>
          <w:tcPr>
            <w:tcW w:w="13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7065F3" w14:textId="101922C7" w:rsidR="007B76D5" w:rsidRPr="000757D0" w:rsidRDefault="007B76D5" w:rsidP="007B76D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0 (2.21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D03C7DC" w14:textId="2F57F89C" w:rsidR="007B76D5" w:rsidRPr="000757D0" w:rsidRDefault="007B76D5" w:rsidP="007B76D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7 (1.53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CE93F5E" w14:textId="77777777" w:rsidR="007B76D5" w:rsidRPr="004D5E83" w:rsidRDefault="007B76D5" w:rsidP="007B76D5">
            <w:pPr>
              <w:jc w:val="center"/>
              <w:rPr>
                <w:b/>
                <w:bCs/>
                <w:sz w:val="16"/>
                <w:szCs w:val="16"/>
              </w:rPr>
            </w:pPr>
            <w:r w:rsidRPr="004D5E83">
              <w:rPr>
                <w:b/>
                <w:bCs/>
                <w:sz w:val="16"/>
                <w:szCs w:val="16"/>
              </w:rPr>
              <w:t>-5.43</w:t>
            </w:r>
          </w:p>
          <w:p w14:paraId="63276878" w14:textId="7B30CE4D" w:rsidR="007B76D5" w:rsidRPr="000757D0" w:rsidRDefault="007B76D5" w:rsidP="007B76D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8.61, 2.28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79DFB302" w14:textId="22EE7821" w:rsidR="007B76D5" w:rsidRPr="004D5E83" w:rsidRDefault="007B76D5" w:rsidP="007B76D5">
            <w:pPr>
              <w:jc w:val="center"/>
              <w:rPr>
                <w:sz w:val="16"/>
                <w:szCs w:val="16"/>
              </w:rPr>
            </w:pPr>
            <w:r w:rsidRPr="004D5E83">
              <w:rPr>
                <w:sz w:val="16"/>
                <w:szCs w:val="16"/>
              </w:rPr>
              <w:t>0.002</w:t>
            </w:r>
            <w:r w:rsidR="004D5E83">
              <w:rPr>
                <w:sz w:val="16"/>
                <w:szCs w:val="16"/>
              </w:rPr>
              <w:t>*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15E357C1" w14:textId="77777777" w:rsidR="007B76D5" w:rsidRPr="000757D0" w:rsidRDefault="007B76D5" w:rsidP="007B76D5">
            <w:pPr>
              <w:jc w:val="center"/>
              <w:rPr>
                <w:sz w:val="16"/>
                <w:szCs w:val="16"/>
              </w:rPr>
            </w:pPr>
            <w:r w:rsidRPr="000757D0">
              <w:rPr>
                <w:sz w:val="16"/>
                <w:szCs w:val="16"/>
              </w:rPr>
              <w:t>-3.55</w:t>
            </w:r>
          </w:p>
        </w:tc>
      </w:tr>
      <w:tr w:rsidR="007B76D5" w:rsidRPr="000757D0" w14:paraId="7DC02881" w14:textId="77777777" w:rsidTr="007C4097">
        <w:tc>
          <w:tcPr>
            <w:tcW w:w="168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16E700E9" w14:textId="77777777" w:rsidR="007B76D5" w:rsidRPr="000757D0" w:rsidRDefault="007B76D5" w:rsidP="007B76D5">
            <w:pPr>
              <w:jc w:val="right"/>
              <w:rPr>
                <w:sz w:val="16"/>
                <w:szCs w:val="16"/>
              </w:rPr>
            </w:pPr>
            <w:r w:rsidRPr="000757D0">
              <w:rPr>
                <w:sz w:val="16"/>
                <w:szCs w:val="16"/>
              </w:rPr>
              <w:t>Stereotypical Behaviour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A9D5F" w14:textId="25C3DB22" w:rsidR="007B76D5" w:rsidRPr="000757D0" w:rsidRDefault="00152385" w:rsidP="007B76D5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F(</w:t>
            </w:r>
            <w:proofErr w:type="gramEnd"/>
            <w:r>
              <w:rPr>
                <w:sz w:val="16"/>
                <w:szCs w:val="16"/>
              </w:rPr>
              <w:t xml:space="preserve">1,17) = 0.10, </w:t>
            </w:r>
            <w:r w:rsidRPr="00152385"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=0.923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141E3B" w14:textId="130B829D" w:rsidR="007B76D5" w:rsidRPr="000757D0" w:rsidRDefault="007B76D5" w:rsidP="007B76D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7 (1.56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5D87350" w14:textId="3B9E8512" w:rsidR="007B76D5" w:rsidRPr="000757D0" w:rsidRDefault="007B76D5" w:rsidP="007B76D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4 (1.28)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14:paraId="4B63DAAE" w14:textId="77777777" w:rsidR="007B76D5" w:rsidRDefault="007B76D5" w:rsidP="007B76D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3</w:t>
            </w:r>
          </w:p>
          <w:p w14:paraId="4BC57551" w14:textId="50C92891" w:rsidR="007B76D5" w:rsidRPr="000757D0" w:rsidRDefault="007B76D5" w:rsidP="007B76D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3.23, 0.17)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27EA3" w14:textId="502616F8" w:rsidR="007B76D5" w:rsidRPr="000757D0" w:rsidRDefault="007B76D5" w:rsidP="007B76D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5</w:t>
            </w:r>
          </w:p>
        </w:tc>
        <w:tc>
          <w:tcPr>
            <w:tcW w:w="13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3127BB" w14:textId="0A829471" w:rsidR="007B76D5" w:rsidRPr="000757D0" w:rsidRDefault="007B76D5" w:rsidP="007B76D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5 (1.56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DCDF5CB" w14:textId="4E85628E" w:rsidR="007B76D5" w:rsidRPr="000757D0" w:rsidRDefault="007B76D5" w:rsidP="007B76D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9 (1.28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E22C191" w14:textId="77777777" w:rsidR="007B76D5" w:rsidRDefault="007B76D5" w:rsidP="007B76D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6</w:t>
            </w:r>
          </w:p>
          <w:p w14:paraId="35455EF3" w14:textId="4668CBAA" w:rsidR="007B76D5" w:rsidRPr="000757D0" w:rsidRDefault="007B76D5" w:rsidP="007B76D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3.36, 0.49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415868B1" w14:textId="3D5A197E" w:rsidR="007B76D5" w:rsidRPr="000757D0" w:rsidRDefault="007B76D5" w:rsidP="007B76D5">
            <w:pPr>
              <w:jc w:val="center"/>
              <w:rPr>
                <w:sz w:val="16"/>
                <w:szCs w:val="16"/>
              </w:rPr>
            </w:pPr>
            <w:r w:rsidRPr="00D13CF7">
              <w:rPr>
                <w:sz w:val="16"/>
                <w:szCs w:val="16"/>
              </w:rPr>
              <w:t>0.056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77B53506" w14:textId="77777777" w:rsidR="007B76D5" w:rsidRPr="000757D0" w:rsidRDefault="007B76D5" w:rsidP="007B76D5">
            <w:pPr>
              <w:jc w:val="center"/>
              <w:rPr>
                <w:sz w:val="16"/>
                <w:szCs w:val="16"/>
              </w:rPr>
            </w:pPr>
            <w:r w:rsidRPr="000757D0">
              <w:rPr>
                <w:sz w:val="16"/>
                <w:szCs w:val="16"/>
              </w:rPr>
              <w:t>-2.10</w:t>
            </w:r>
          </w:p>
        </w:tc>
      </w:tr>
      <w:tr w:rsidR="007B76D5" w:rsidRPr="000757D0" w14:paraId="0A6B681C" w14:textId="77777777" w:rsidTr="007C4097">
        <w:tc>
          <w:tcPr>
            <w:tcW w:w="168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4FDECA7C" w14:textId="77777777" w:rsidR="007B76D5" w:rsidRPr="000757D0" w:rsidRDefault="007B76D5" w:rsidP="007B76D5">
            <w:pPr>
              <w:jc w:val="right"/>
              <w:rPr>
                <w:sz w:val="16"/>
                <w:szCs w:val="16"/>
              </w:rPr>
            </w:pPr>
            <w:r w:rsidRPr="000757D0">
              <w:rPr>
                <w:sz w:val="16"/>
                <w:szCs w:val="16"/>
              </w:rPr>
              <w:t>Hyperactivity/</w:t>
            </w:r>
          </w:p>
          <w:p w14:paraId="310AC6FF" w14:textId="77777777" w:rsidR="007B76D5" w:rsidRPr="000757D0" w:rsidRDefault="007B76D5" w:rsidP="007B76D5">
            <w:pPr>
              <w:jc w:val="right"/>
              <w:rPr>
                <w:sz w:val="16"/>
                <w:szCs w:val="16"/>
              </w:rPr>
            </w:pPr>
            <w:r w:rsidRPr="000757D0">
              <w:rPr>
                <w:sz w:val="16"/>
                <w:szCs w:val="16"/>
              </w:rPr>
              <w:t>Non-Compliance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0F736" w14:textId="5D6AE497" w:rsidR="007B76D5" w:rsidRPr="000757D0" w:rsidRDefault="00257BA3" w:rsidP="007B76D5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F(</w:t>
            </w:r>
            <w:proofErr w:type="gramEnd"/>
            <w:r>
              <w:rPr>
                <w:sz w:val="16"/>
                <w:szCs w:val="16"/>
              </w:rPr>
              <w:t xml:space="preserve">1,17) = 0.065, </w:t>
            </w:r>
            <w:r w:rsidRPr="00A364AF"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=0.801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988C8A" w14:textId="604C0F32" w:rsidR="007B76D5" w:rsidRPr="000757D0" w:rsidRDefault="007B76D5" w:rsidP="007B76D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89 (3.11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A544D44" w14:textId="60EFC89B" w:rsidR="007B76D5" w:rsidRPr="000757D0" w:rsidRDefault="007B76D5" w:rsidP="007B76D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26 (3.19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14:paraId="69EFBB2C" w14:textId="77777777" w:rsidR="007B76D5" w:rsidRPr="004D5E83" w:rsidRDefault="007B76D5" w:rsidP="007B76D5">
            <w:pPr>
              <w:jc w:val="center"/>
              <w:rPr>
                <w:b/>
                <w:bCs/>
                <w:sz w:val="16"/>
                <w:szCs w:val="16"/>
              </w:rPr>
            </w:pPr>
            <w:r w:rsidRPr="004D5E83">
              <w:rPr>
                <w:b/>
                <w:bCs/>
                <w:sz w:val="16"/>
                <w:szCs w:val="16"/>
              </w:rPr>
              <w:t>-6.63</w:t>
            </w:r>
          </w:p>
          <w:p w14:paraId="7E558B81" w14:textId="2CEC7129" w:rsidR="007B76D5" w:rsidRPr="000757D0" w:rsidRDefault="007B76D5" w:rsidP="007B76D5">
            <w:pPr>
              <w:jc w:val="center"/>
              <w:rPr>
                <w:sz w:val="16"/>
                <w:szCs w:val="16"/>
              </w:rPr>
            </w:pPr>
            <w:r w:rsidRPr="00114FA9">
              <w:rPr>
                <w:sz w:val="16"/>
                <w:szCs w:val="16"/>
              </w:rPr>
              <w:t>(-12,48, -0.7</w:t>
            </w:r>
            <w:r>
              <w:rPr>
                <w:sz w:val="16"/>
                <w:szCs w:val="16"/>
              </w:rPr>
              <w:t>7</w:t>
            </w:r>
            <w:r w:rsidRPr="00114FA9">
              <w:rPr>
                <w:sz w:val="16"/>
                <w:szCs w:val="16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5CA2D" w14:textId="21F3C03E" w:rsidR="007B76D5" w:rsidRPr="004D5E83" w:rsidRDefault="007B76D5" w:rsidP="007B76D5">
            <w:pPr>
              <w:jc w:val="center"/>
              <w:rPr>
                <w:sz w:val="16"/>
                <w:szCs w:val="16"/>
              </w:rPr>
            </w:pPr>
            <w:r w:rsidRPr="004D5E83">
              <w:rPr>
                <w:sz w:val="16"/>
                <w:szCs w:val="16"/>
              </w:rPr>
              <w:t>0.029</w:t>
            </w:r>
            <w:r w:rsidR="004D5E83">
              <w:rPr>
                <w:sz w:val="16"/>
                <w:szCs w:val="16"/>
              </w:rPr>
              <w:t>*</w:t>
            </w:r>
          </w:p>
        </w:tc>
        <w:tc>
          <w:tcPr>
            <w:tcW w:w="13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B9F2FE" w14:textId="4490BD5B" w:rsidR="007B76D5" w:rsidRPr="000757D0" w:rsidRDefault="007B76D5" w:rsidP="007B76D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20 (3.11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EABE186" w14:textId="7FBD29F1" w:rsidR="007B76D5" w:rsidRPr="000757D0" w:rsidRDefault="007B76D5" w:rsidP="007B76D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7 (3.19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6FEF33F" w14:textId="77777777" w:rsidR="007B76D5" w:rsidRPr="004D5E83" w:rsidRDefault="007B76D5" w:rsidP="007B76D5">
            <w:pPr>
              <w:jc w:val="center"/>
              <w:rPr>
                <w:b/>
                <w:bCs/>
                <w:sz w:val="16"/>
                <w:szCs w:val="16"/>
              </w:rPr>
            </w:pPr>
            <w:r w:rsidRPr="004D5E83">
              <w:rPr>
                <w:b/>
                <w:bCs/>
                <w:sz w:val="16"/>
                <w:szCs w:val="16"/>
              </w:rPr>
              <w:t>-7.73</w:t>
            </w:r>
          </w:p>
          <w:p w14:paraId="64368B12" w14:textId="4DC6728E" w:rsidR="007B76D5" w:rsidRPr="000757D0" w:rsidRDefault="007B76D5" w:rsidP="007B76D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13.60, -1.89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1B821C77" w14:textId="318344CF" w:rsidR="007B76D5" w:rsidRPr="004D5E83" w:rsidRDefault="007B76D5" w:rsidP="007B76D5">
            <w:pPr>
              <w:jc w:val="center"/>
              <w:rPr>
                <w:sz w:val="16"/>
                <w:szCs w:val="16"/>
              </w:rPr>
            </w:pPr>
            <w:r w:rsidRPr="004D5E83">
              <w:rPr>
                <w:sz w:val="16"/>
                <w:szCs w:val="16"/>
              </w:rPr>
              <w:t>0.013</w:t>
            </w:r>
            <w:r w:rsidR="004D5E83">
              <w:rPr>
                <w:sz w:val="16"/>
                <w:szCs w:val="16"/>
              </w:rPr>
              <w:t>*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698ABC6C" w14:textId="77777777" w:rsidR="007B76D5" w:rsidRPr="000757D0" w:rsidRDefault="007B76D5" w:rsidP="007B76D5">
            <w:pPr>
              <w:jc w:val="center"/>
              <w:rPr>
                <w:sz w:val="16"/>
                <w:szCs w:val="16"/>
              </w:rPr>
            </w:pPr>
            <w:r w:rsidRPr="000757D0">
              <w:rPr>
                <w:sz w:val="16"/>
                <w:szCs w:val="16"/>
              </w:rPr>
              <w:t>-5.45</w:t>
            </w:r>
          </w:p>
        </w:tc>
      </w:tr>
      <w:tr w:rsidR="007B76D5" w:rsidRPr="000757D0" w14:paraId="07756B87" w14:textId="77777777" w:rsidTr="007C4097">
        <w:tc>
          <w:tcPr>
            <w:tcW w:w="168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5585AAB9" w14:textId="77777777" w:rsidR="007B76D5" w:rsidRPr="000757D0" w:rsidRDefault="007B76D5" w:rsidP="007B76D5">
            <w:pPr>
              <w:jc w:val="right"/>
              <w:rPr>
                <w:sz w:val="16"/>
                <w:szCs w:val="16"/>
              </w:rPr>
            </w:pPr>
            <w:r w:rsidRPr="000757D0">
              <w:rPr>
                <w:sz w:val="16"/>
                <w:szCs w:val="16"/>
              </w:rPr>
              <w:t>Inappropriate Speech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BF7A7" w14:textId="18C27C30" w:rsidR="007B76D5" w:rsidRDefault="0049187E" w:rsidP="007B76D5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F(</w:t>
            </w:r>
            <w:proofErr w:type="gramEnd"/>
            <w:r>
              <w:rPr>
                <w:sz w:val="16"/>
                <w:szCs w:val="16"/>
              </w:rPr>
              <w:t xml:space="preserve">1,17) = 1.750, </w:t>
            </w:r>
            <w:r w:rsidRPr="0049187E"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=0.203</w:t>
            </w:r>
          </w:p>
          <w:p w14:paraId="03F37006" w14:textId="4B3AC02E" w:rsidR="0049187E" w:rsidRPr="0049187E" w:rsidRDefault="0049187E" w:rsidP="0049187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4B85B4" w14:textId="77777777" w:rsidR="007B76D5" w:rsidRDefault="007B76D5" w:rsidP="007B76D5">
            <w:pPr>
              <w:jc w:val="center"/>
              <w:rPr>
                <w:sz w:val="16"/>
                <w:szCs w:val="16"/>
              </w:rPr>
            </w:pPr>
          </w:p>
          <w:p w14:paraId="58A517EF" w14:textId="635543EC" w:rsidR="007B76D5" w:rsidRPr="000757D0" w:rsidRDefault="007B76D5" w:rsidP="007B76D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1 (0.66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91BA666" w14:textId="77777777" w:rsidR="007B76D5" w:rsidRDefault="007B76D5" w:rsidP="007B76D5">
            <w:pPr>
              <w:jc w:val="center"/>
              <w:rPr>
                <w:sz w:val="16"/>
                <w:szCs w:val="16"/>
              </w:rPr>
            </w:pPr>
          </w:p>
          <w:p w14:paraId="5AE36E55" w14:textId="14CB85F4" w:rsidR="007B76D5" w:rsidRPr="000757D0" w:rsidRDefault="007B76D5" w:rsidP="007B76D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0 (0.61)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14:paraId="5EDE8E85" w14:textId="77777777" w:rsidR="007B76D5" w:rsidRDefault="007B76D5" w:rsidP="007B76D5">
            <w:pPr>
              <w:jc w:val="center"/>
              <w:rPr>
                <w:sz w:val="16"/>
                <w:szCs w:val="16"/>
              </w:rPr>
            </w:pPr>
          </w:p>
          <w:p w14:paraId="1B0E7CF4" w14:textId="77777777" w:rsidR="007B76D5" w:rsidRDefault="007B76D5" w:rsidP="007B76D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1</w:t>
            </w:r>
          </w:p>
          <w:p w14:paraId="443007B5" w14:textId="15DC610E" w:rsidR="007B76D5" w:rsidRPr="000757D0" w:rsidRDefault="007B76D5" w:rsidP="007B76D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2.04, 0.63)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40358" w14:textId="77777777" w:rsidR="007B76D5" w:rsidRDefault="007B76D5" w:rsidP="007B76D5">
            <w:pPr>
              <w:jc w:val="center"/>
              <w:rPr>
                <w:sz w:val="16"/>
                <w:szCs w:val="16"/>
              </w:rPr>
            </w:pPr>
          </w:p>
          <w:p w14:paraId="200986AF" w14:textId="5D8115B8" w:rsidR="007B76D5" w:rsidRPr="000757D0" w:rsidRDefault="007B76D5" w:rsidP="007B76D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8</w:t>
            </w:r>
          </w:p>
        </w:tc>
        <w:tc>
          <w:tcPr>
            <w:tcW w:w="13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AD3766" w14:textId="77777777" w:rsidR="007B76D5" w:rsidRDefault="007B76D5" w:rsidP="007B76D5">
            <w:pPr>
              <w:jc w:val="center"/>
              <w:rPr>
                <w:sz w:val="16"/>
                <w:szCs w:val="16"/>
              </w:rPr>
            </w:pPr>
          </w:p>
          <w:p w14:paraId="6D91A7CD" w14:textId="75330FE1" w:rsidR="007B76D5" w:rsidRPr="000757D0" w:rsidRDefault="007B76D5" w:rsidP="007B76D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8 (0.66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2F5240C" w14:textId="77777777" w:rsidR="007B76D5" w:rsidRDefault="007B76D5" w:rsidP="007B76D5">
            <w:pPr>
              <w:jc w:val="center"/>
              <w:rPr>
                <w:sz w:val="16"/>
                <w:szCs w:val="16"/>
              </w:rPr>
            </w:pPr>
          </w:p>
          <w:p w14:paraId="1DBF5F90" w14:textId="5174BD32" w:rsidR="007B76D5" w:rsidRPr="000757D0" w:rsidRDefault="007B76D5" w:rsidP="007B76D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 (0.61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68B0308" w14:textId="77777777" w:rsidR="007B76D5" w:rsidRDefault="007B76D5" w:rsidP="007B76D5">
            <w:pPr>
              <w:jc w:val="center"/>
              <w:rPr>
                <w:sz w:val="16"/>
                <w:szCs w:val="16"/>
              </w:rPr>
            </w:pPr>
          </w:p>
          <w:p w14:paraId="1DFFF18C" w14:textId="77777777" w:rsidR="007B76D5" w:rsidRPr="001E6630" w:rsidRDefault="007B76D5" w:rsidP="007B76D5">
            <w:pPr>
              <w:jc w:val="center"/>
              <w:rPr>
                <w:b/>
                <w:bCs/>
                <w:sz w:val="16"/>
                <w:szCs w:val="16"/>
              </w:rPr>
            </w:pPr>
            <w:r w:rsidRPr="001E6630">
              <w:rPr>
                <w:b/>
                <w:bCs/>
                <w:sz w:val="16"/>
                <w:szCs w:val="16"/>
              </w:rPr>
              <w:t>-2.02</w:t>
            </w:r>
          </w:p>
          <w:p w14:paraId="06E914C3" w14:textId="7EE23EB4" w:rsidR="007B76D5" w:rsidRPr="000757D0" w:rsidRDefault="007B76D5" w:rsidP="007B76D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3.35, -0.69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488C7E18" w14:textId="77777777" w:rsidR="007B76D5" w:rsidRDefault="007B76D5" w:rsidP="007B76D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1D5A3989" w14:textId="13F3833B" w:rsidR="007B76D5" w:rsidRPr="004D5E83" w:rsidRDefault="007B76D5" w:rsidP="007B76D5">
            <w:pPr>
              <w:jc w:val="center"/>
              <w:rPr>
                <w:sz w:val="16"/>
                <w:szCs w:val="16"/>
              </w:rPr>
            </w:pPr>
            <w:r w:rsidRPr="004D5E83">
              <w:rPr>
                <w:sz w:val="16"/>
                <w:szCs w:val="16"/>
              </w:rPr>
              <w:t>0.005</w:t>
            </w:r>
            <w:r w:rsidR="004D5E83">
              <w:rPr>
                <w:sz w:val="16"/>
                <w:szCs w:val="16"/>
              </w:rPr>
              <w:t>*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295DEEC0" w14:textId="77777777" w:rsidR="007B76D5" w:rsidRPr="000757D0" w:rsidRDefault="007B76D5" w:rsidP="007B76D5">
            <w:pPr>
              <w:jc w:val="center"/>
              <w:rPr>
                <w:sz w:val="16"/>
                <w:szCs w:val="16"/>
              </w:rPr>
            </w:pPr>
          </w:p>
          <w:p w14:paraId="139CF526" w14:textId="77777777" w:rsidR="007B76D5" w:rsidRPr="000757D0" w:rsidRDefault="007B76D5" w:rsidP="007B76D5">
            <w:pPr>
              <w:jc w:val="center"/>
              <w:rPr>
                <w:sz w:val="16"/>
                <w:szCs w:val="16"/>
              </w:rPr>
            </w:pPr>
            <w:r w:rsidRPr="000757D0">
              <w:rPr>
                <w:sz w:val="16"/>
                <w:szCs w:val="16"/>
              </w:rPr>
              <w:t>-1.45</w:t>
            </w:r>
          </w:p>
        </w:tc>
      </w:tr>
      <w:tr w:rsidR="007B76D5" w:rsidRPr="000757D0" w14:paraId="3AC087B8" w14:textId="77777777" w:rsidTr="007C4097">
        <w:tc>
          <w:tcPr>
            <w:tcW w:w="1686" w:type="dxa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</w:tcPr>
          <w:p w14:paraId="6CE276C2" w14:textId="77777777" w:rsidR="007B76D5" w:rsidRDefault="007B76D5" w:rsidP="007B76D5">
            <w:pPr>
              <w:rPr>
                <w:b/>
                <w:bCs/>
                <w:sz w:val="16"/>
                <w:szCs w:val="16"/>
              </w:rPr>
            </w:pPr>
            <w:r w:rsidRPr="000757D0">
              <w:rPr>
                <w:b/>
                <w:bCs/>
                <w:sz w:val="16"/>
                <w:szCs w:val="16"/>
              </w:rPr>
              <w:t>PRAS-ASD</w:t>
            </w:r>
          </w:p>
          <w:p w14:paraId="3EAAE0C7" w14:textId="6F7382AB" w:rsidR="00F24430" w:rsidRPr="00F24430" w:rsidRDefault="00F24430" w:rsidP="00F24430">
            <w:pPr>
              <w:jc w:val="right"/>
              <w:rPr>
                <w:sz w:val="16"/>
                <w:szCs w:val="16"/>
              </w:rPr>
            </w:pPr>
            <w:r w:rsidRPr="00F24430">
              <w:rPr>
                <w:sz w:val="16"/>
                <w:szCs w:val="16"/>
              </w:rPr>
              <w:t>Tota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23B6C5E" w14:textId="77777777" w:rsidR="007B76D5" w:rsidRDefault="007B76D5" w:rsidP="007B76D5">
            <w:pPr>
              <w:rPr>
                <w:sz w:val="16"/>
                <w:szCs w:val="16"/>
              </w:rPr>
            </w:pPr>
          </w:p>
          <w:p w14:paraId="3C7DF7C1" w14:textId="1DC5B278" w:rsidR="00EA709E" w:rsidRPr="000757D0" w:rsidRDefault="00EA709E" w:rsidP="00EA709E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F(</w:t>
            </w:r>
            <w:proofErr w:type="gramEnd"/>
            <w:r>
              <w:rPr>
                <w:sz w:val="16"/>
                <w:szCs w:val="16"/>
              </w:rPr>
              <w:t xml:space="preserve">1,18) = 1.471, </w:t>
            </w:r>
            <w:r w:rsidRPr="00EA709E"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=0.241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3C2B0A03" w14:textId="77777777" w:rsidR="007B76D5" w:rsidRDefault="007B76D5" w:rsidP="007B76D5">
            <w:pPr>
              <w:jc w:val="center"/>
              <w:rPr>
                <w:sz w:val="16"/>
                <w:szCs w:val="16"/>
              </w:rPr>
            </w:pPr>
          </w:p>
          <w:p w14:paraId="47966933" w14:textId="5A2BEA95" w:rsidR="007B76D5" w:rsidRPr="000757D0" w:rsidRDefault="007B76D5" w:rsidP="007B76D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70 (4.04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1D339A2" w14:textId="77777777" w:rsidR="007B76D5" w:rsidRDefault="007B76D5" w:rsidP="007B76D5">
            <w:pPr>
              <w:jc w:val="center"/>
              <w:rPr>
                <w:sz w:val="16"/>
                <w:szCs w:val="16"/>
              </w:rPr>
            </w:pPr>
          </w:p>
          <w:p w14:paraId="704EAB4E" w14:textId="7F56DE14" w:rsidR="007B76D5" w:rsidRPr="000757D0" w:rsidRDefault="007B76D5" w:rsidP="007B76D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07 (4.26)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4292AA7D" w14:textId="77777777" w:rsidR="007B76D5" w:rsidRDefault="007B76D5" w:rsidP="007B76D5">
            <w:pPr>
              <w:jc w:val="center"/>
              <w:rPr>
                <w:sz w:val="16"/>
                <w:szCs w:val="16"/>
              </w:rPr>
            </w:pPr>
          </w:p>
          <w:p w14:paraId="0FA355C1" w14:textId="77777777" w:rsidR="007B76D5" w:rsidRDefault="007B76D5" w:rsidP="007B76D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63</w:t>
            </w:r>
          </w:p>
          <w:p w14:paraId="150ED11D" w14:textId="081D8683" w:rsidR="007B76D5" w:rsidRPr="000757D0" w:rsidRDefault="007B76D5" w:rsidP="007B76D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4.37, 5.12)</w:t>
            </w:r>
          </w:p>
        </w:tc>
        <w:tc>
          <w:tcPr>
            <w:tcW w:w="840" w:type="dxa"/>
            <w:tcBorders>
              <w:top w:val="single" w:sz="4" w:space="0" w:color="auto"/>
              <w:right w:val="single" w:sz="4" w:space="0" w:color="auto"/>
            </w:tcBorders>
          </w:tcPr>
          <w:p w14:paraId="6FBE084F" w14:textId="77777777" w:rsidR="007B76D5" w:rsidRDefault="007B76D5" w:rsidP="007B76D5">
            <w:pPr>
              <w:jc w:val="center"/>
              <w:rPr>
                <w:sz w:val="16"/>
                <w:szCs w:val="16"/>
              </w:rPr>
            </w:pPr>
          </w:p>
          <w:p w14:paraId="74791016" w14:textId="6851ABCB" w:rsidR="007B76D5" w:rsidRPr="000757D0" w:rsidRDefault="007B76D5" w:rsidP="007B76D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2</w:t>
            </w:r>
          </w:p>
        </w:tc>
        <w:tc>
          <w:tcPr>
            <w:tcW w:w="1391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13428D47" w14:textId="77777777" w:rsidR="007B76D5" w:rsidRDefault="007B76D5" w:rsidP="007B76D5">
            <w:pPr>
              <w:jc w:val="center"/>
              <w:rPr>
                <w:sz w:val="16"/>
                <w:szCs w:val="16"/>
              </w:rPr>
            </w:pPr>
          </w:p>
          <w:p w14:paraId="636B11ED" w14:textId="7B329F67" w:rsidR="007B76D5" w:rsidRPr="000757D0" w:rsidRDefault="007B76D5" w:rsidP="007B76D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06 (4.04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01A1E9D" w14:textId="77777777" w:rsidR="007B76D5" w:rsidRDefault="007B76D5" w:rsidP="007B76D5">
            <w:pPr>
              <w:jc w:val="center"/>
              <w:rPr>
                <w:sz w:val="16"/>
                <w:szCs w:val="16"/>
              </w:rPr>
            </w:pPr>
          </w:p>
          <w:p w14:paraId="1D9BADB5" w14:textId="651551F6" w:rsidR="007B76D5" w:rsidRPr="000757D0" w:rsidRDefault="007B76D5" w:rsidP="007B76D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75 (4.26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DF63DE7" w14:textId="77777777" w:rsidR="007B76D5" w:rsidRDefault="007B76D5" w:rsidP="007B76D5">
            <w:pPr>
              <w:jc w:val="center"/>
              <w:rPr>
                <w:sz w:val="16"/>
                <w:szCs w:val="16"/>
              </w:rPr>
            </w:pPr>
          </w:p>
          <w:p w14:paraId="6AB1CA91" w14:textId="77777777" w:rsidR="007B76D5" w:rsidRDefault="007B76D5" w:rsidP="007B76D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3.28</w:t>
            </w:r>
          </w:p>
          <w:p w14:paraId="7863AED9" w14:textId="41B4FC0F" w:rsidR="007B76D5" w:rsidRPr="000757D0" w:rsidRDefault="007B76D5" w:rsidP="007B76D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23.03, -3.53)</w:t>
            </w:r>
          </w:p>
        </w:tc>
        <w:tc>
          <w:tcPr>
            <w:tcW w:w="851" w:type="dxa"/>
            <w:tcBorders>
              <w:top w:val="single" w:sz="4" w:space="0" w:color="auto"/>
              <w:right w:val="double" w:sz="4" w:space="0" w:color="auto"/>
            </w:tcBorders>
          </w:tcPr>
          <w:p w14:paraId="5736AE0E" w14:textId="77777777" w:rsidR="007B76D5" w:rsidRDefault="007B76D5" w:rsidP="007B76D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2337C095" w14:textId="7FFE3397" w:rsidR="007B76D5" w:rsidRPr="004D5E83" w:rsidRDefault="007B76D5" w:rsidP="007B76D5">
            <w:pPr>
              <w:jc w:val="center"/>
              <w:rPr>
                <w:sz w:val="16"/>
                <w:szCs w:val="16"/>
              </w:rPr>
            </w:pPr>
            <w:r w:rsidRPr="004D5E83">
              <w:rPr>
                <w:sz w:val="16"/>
                <w:szCs w:val="16"/>
              </w:rPr>
              <w:t>0.010</w:t>
            </w:r>
            <w:r w:rsidR="004D5E83">
              <w:rPr>
                <w:sz w:val="16"/>
                <w:szCs w:val="16"/>
              </w:rPr>
              <w:t>*</w:t>
            </w:r>
          </w:p>
        </w:tc>
        <w:tc>
          <w:tcPr>
            <w:tcW w:w="1430" w:type="dxa"/>
            <w:tcBorders>
              <w:top w:val="single" w:sz="4" w:space="0" w:color="auto"/>
              <w:right w:val="double" w:sz="4" w:space="0" w:color="auto"/>
            </w:tcBorders>
          </w:tcPr>
          <w:p w14:paraId="60E61BEF" w14:textId="77777777" w:rsidR="007B76D5" w:rsidRDefault="007B76D5" w:rsidP="007B76D5">
            <w:pPr>
              <w:jc w:val="center"/>
              <w:rPr>
                <w:sz w:val="16"/>
                <w:szCs w:val="16"/>
              </w:rPr>
            </w:pPr>
          </w:p>
          <w:p w14:paraId="2CE3D073" w14:textId="55986CAA" w:rsidR="004D5E83" w:rsidRPr="000757D0" w:rsidRDefault="004D5E83" w:rsidP="007B76D5">
            <w:pPr>
              <w:jc w:val="center"/>
              <w:rPr>
                <w:sz w:val="16"/>
                <w:szCs w:val="16"/>
              </w:rPr>
            </w:pPr>
            <w:r w:rsidRPr="000757D0">
              <w:rPr>
                <w:sz w:val="16"/>
                <w:szCs w:val="16"/>
              </w:rPr>
              <w:t>Not k</w:t>
            </w:r>
            <w:r>
              <w:rPr>
                <w:sz w:val="16"/>
                <w:szCs w:val="16"/>
              </w:rPr>
              <w:t>n</w:t>
            </w:r>
            <w:r w:rsidRPr="000757D0">
              <w:rPr>
                <w:sz w:val="16"/>
                <w:szCs w:val="16"/>
              </w:rPr>
              <w:t>own</w:t>
            </w:r>
          </w:p>
        </w:tc>
      </w:tr>
      <w:tr w:rsidR="007B76D5" w:rsidRPr="000757D0" w14:paraId="49D662EE" w14:textId="77777777" w:rsidTr="007C4097">
        <w:tc>
          <w:tcPr>
            <w:tcW w:w="1686" w:type="dxa"/>
            <w:tcBorders>
              <w:left w:val="double" w:sz="4" w:space="0" w:color="auto"/>
              <w:bottom w:val="double" w:sz="4" w:space="0" w:color="auto"/>
              <w:right w:val="single" w:sz="4" w:space="0" w:color="auto"/>
            </w:tcBorders>
          </w:tcPr>
          <w:p w14:paraId="072383AD" w14:textId="381A2E58" w:rsidR="007B76D5" w:rsidRPr="000757D0" w:rsidRDefault="007B76D5" w:rsidP="007B76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507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787F318D" w14:textId="4B494761" w:rsidR="007B76D5" w:rsidRPr="000757D0" w:rsidRDefault="007B76D5" w:rsidP="007B76D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5" w:type="dxa"/>
            <w:gridSpan w:val="2"/>
            <w:tcBorders>
              <w:left w:val="single" w:sz="4" w:space="0" w:color="auto"/>
              <w:bottom w:val="double" w:sz="4" w:space="0" w:color="auto"/>
            </w:tcBorders>
          </w:tcPr>
          <w:p w14:paraId="429CE6C8" w14:textId="41CF5DAB" w:rsidR="007B76D5" w:rsidRPr="000757D0" w:rsidRDefault="007B76D5" w:rsidP="007B76D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bottom w:val="double" w:sz="4" w:space="0" w:color="auto"/>
            </w:tcBorders>
          </w:tcPr>
          <w:p w14:paraId="184E6A8A" w14:textId="30D04AB9" w:rsidR="007B76D5" w:rsidRPr="000757D0" w:rsidRDefault="007B76D5" w:rsidP="007B76D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32" w:type="dxa"/>
            <w:tcBorders>
              <w:bottom w:val="double" w:sz="4" w:space="0" w:color="auto"/>
            </w:tcBorders>
          </w:tcPr>
          <w:p w14:paraId="7B3880EF" w14:textId="26DE14CA" w:rsidR="007B76D5" w:rsidRPr="000757D0" w:rsidRDefault="007B76D5" w:rsidP="007B76D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40" w:type="dxa"/>
            <w:tcBorders>
              <w:bottom w:val="double" w:sz="4" w:space="0" w:color="auto"/>
              <w:right w:val="single" w:sz="4" w:space="0" w:color="auto"/>
            </w:tcBorders>
          </w:tcPr>
          <w:p w14:paraId="41B75140" w14:textId="15FD060E" w:rsidR="007B76D5" w:rsidRPr="000757D0" w:rsidRDefault="007B76D5" w:rsidP="007B76D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91" w:type="dxa"/>
            <w:gridSpan w:val="2"/>
            <w:tcBorders>
              <w:left w:val="single" w:sz="4" w:space="0" w:color="auto"/>
              <w:bottom w:val="double" w:sz="4" w:space="0" w:color="auto"/>
            </w:tcBorders>
          </w:tcPr>
          <w:p w14:paraId="30B4EAFA" w14:textId="67ADEA29" w:rsidR="007B76D5" w:rsidRPr="000757D0" w:rsidRDefault="007B76D5" w:rsidP="007B76D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bottom w:val="double" w:sz="4" w:space="0" w:color="auto"/>
            </w:tcBorders>
          </w:tcPr>
          <w:p w14:paraId="27A753C9" w14:textId="08CAD083" w:rsidR="007B76D5" w:rsidRPr="000757D0" w:rsidRDefault="007B76D5" w:rsidP="007B76D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bottom w:val="double" w:sz="4" w:space="0" w:color="auto"/>
            </w:tcBorders>
          </w:tcPr>
          <w:p w14:paraId="6F726CEC" w14:textId="120945E3" w:rsidR="007B76D5" w:rsidRPr="000757D0" w:rsidRDefault="007B76D5" w:rsidP="007B76D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double" w:sz="4" w:space="0" w:color="auto"/>
              <w:right w:val="double" w:sz="4" w:space="0" w:color="auto"/>
            </w:tcBorders>
          </w:tcPr>
          <w:p w14:paraId="13C993F2" w14:textId="27EB8991" w:rsidR="007B76D5" w:rsidRPr="000757D0" w:rsidRDefault="007B76D5" w:rsidP="007B76D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30" w:type="dxa"/>
            <w:tcBorders>
              <w:bottom w:val="double" w:sz="4" w:space="0" w:color="auto"/>
              <w:right w:val="double" w:sz="4" w:space="0" w:color="auto"/>
            </w:tcBorders>
          </w:tcPr>
          <w:p w14:paraId="373D6848" w14:textId="522E4EF8" w:rsidR="007B76D5" w:rsidRPr="000757D0" w:rsidRDefault="007B76D5" w:rsidP="007B76D5">
            <w:pPr>
              <w:jc w:val="center"/>
              <w:rPr>
                <w:sz w:val="16"/>
                <w:szCs w:val="16"/>
              </w:rPr>
            </w:pPr>
          </w:p>
        </w:tc>
      </w:tr>
    </w:tbl>
    <w:p w14:paraId="409E16F5" w14:textId="6E27B5AE" w:rsidR="00DE2CE4" w:rsidRPr="00583F7E" w:rsidRDefault="00476EC2" w:rsidP="00DE2CE4">
      <w:pPr>
        <w:pStyle w:val="Caption"/>
        <w:keepNext/>
        <w:rPr>
          <w:b w:val="0"/>
          <w:bCs w:val="0"/>
          <w:sz w:val="20"/>
        </w:rPr>
      </w:pPr>
      <w:r>
        <w:rPr>
          <w:sz w:val="20"/>
        </w:rPr>
        <w:t>Supplement</w:t>
      </w:r>
      <w:r w:rsidR="001A33F6">
        <w:rPr>
          <w:sz w:val="20"/>
        </w:rPr>
        <w:t>ary</w:t>
      </w:r>
      <w:r>
        <w:rPr>
          <w:sz w:val="20"/>
        </w:rPr>
        <w:t xml:space="preserve"> </w:t>
      </w:r>
      <w:r w:rsidR="00DE2CE4" w:rsidRPr="00583F7E">
        <w:rPr>
          <w:sz w:val="20"/>
        </w:rPr>
        <w:t xml:space="preserve">Table </w:t>
      </w:r>
      <w:r>
        <w:rPr>
          <w:sz w:val="20"/>
        </w:rPr>
        <w:t>2</w:t>
      </w:r>
      <w:r w:rsidR="00DE2CE4" w:rsidRPr="00583F7E">
        <w:rPr>
          <w:sz w:val="20"/>
        </w:rPr>
        <w:t xml:space="preserve">: </w:t>
      </w:r>
      <w:r w:rsidR="00DE2CE4">
        <w:rPr>
          <w:sz w:val="20"/>
        </w:rPr>
        <w:t xml:space="preserve">Per Protocol Analysis of </w:t>
      </w:r>
      <w:r w:rsidR="00DE2CE4" w:rsidRPr="00583F7E">
        <w:rPr>
          <w:sz w:val="20"/>
        </w:rPr>
        <w:t xml:space="preserve">Gastrointestinal, behavioural and anxiety results across </w:t>
      </w:r>
      <w:r w:rsidR="00DE2CE4" w:rsidRPr="00C12CEA">
        <w:rPr>
          <w:sz w:val="20"/>
          <w:u w:val="single"/>
        </w:rPr>
        <w:t>two timepoints</w:t>
      </w:r>
      <w:r w:rsidR="00DE2CE4" w:rsidRPr="00583F7E">
        <w:rPr>
          <w:sz w:val="20"/>
        </w:rPr>
        <w:t xml:space="preserve"> (pre-intervention [t=0] &amp; post-intervention [t=12]), adjusted for sex, pre-intervention anxiety scores &amp; antibiotic exposure</w:t>
      </w:r>
    </w:p>
    <w:p w14:paraId="0BE38E52" w14:textId="77777777" w:rsidR="00DE2CE4" w:rsidRPr="00D93A9C" w:rsidRDefault="00DE2CE4" w:rsidP="00DE2CE4">
      <w:pPr>
        <w:rPr>
          <w:b/>
          <w:bCs/>
          <w:i/>
          <w:iCs/>
          <w:sz w:val="16"/>
          <w:szCs w:val="16"/>
        </w:rPr>
      </w:pPr>
      <w:r w:rsidRPr="00D93A9C">
        <w:rPr>
          <w:b/>
          <w:bCs/>
          <w:i/>
          <w:iCs/>
          <w:sz w:val="16"/>
          <w:szCs w:val="16"/>
        </w:rPr>
        <w:t>Key:</w:t>
      </w:r>
      <w:r w:rsidRPr="00D93A9C">
        <w:rPr>
          <w:i/>
          <w:iCs/>
          <w:sz w:val="16"/>
          <w:szCs w:val="16"/>
        </w:rPr>
        <w:t xml:space="preserve"> * Statistically significant; # adjusted mean (standard error); ^refer Methods – Measurement Tools; </w:t>
      </w:r>
      <w:r w:rsidRPr="00D93A9C">
        <w:rPr>
          <w:b/>
          <w:bCs/>
          <w:i/>
          <w:iCs/>
          <w:sz w:val="16"/>
          <w:szCs w:val="16"/>
        </w:rPr>
        <w:t>bold</w:t>
      </w:r>
      <w:r w:rsidRPr="00D93A9C">
        <w:rPr>
          <w:i/>
          <w:iCs/>
          <w:sz w:val="16"/>
          <w:szCs w:val="16"/>
        </w:rPr>
        <w:t xml:space="preserve"> = clinically significant</w:t>
      </w:r>
    </w:p>
    <w:p w14:paraId="33D7A70C" w14:textId="77777777" w:rsidR="00DE2CE4" w:rsidRPr="00D93A9C" w:rsidRDefault="00DE2CE4" w:rsidP="00DE2CE4">
      <w:pPr>
        <w:rPr>
          <w:i/>
          <w:iCs/>
          <w:sz w:val="16"/>
          <w:szCs w:val="16"/>
        </w:rPr>
      </w:pPr>
      <w:r w:rsidRPr="00D93A9C">
        <w:rPr>
          <w:b/>
          <w:bCs/>
          <w:i/>
          <w:iCs/>
          <w:sz w:val="16"/>
          <w:szCs w:val="16"/>
        </w:rPr>
        <w:t>Abbreviations:</w:t>
      </w:r>
      <w:r w:rsidRPr="00D93A9C">
        <w:rPr>
          <w:i/>
          <w:iCs/>
          <w:sz w:val="16"/>
          <w:szCs w:val="16"/>
        </w:rPr>
        <w:t xml:space="preserve"> 6GSI = 6-item Gastrointestinal Severity Index; ABC = Aberrant Behaviour Checklist; CI = Confidence Intervals; COM = Combined Treatment Group (synbiotic + gut-directed hypnotherapy); MD = Mean Difference; PRAS-ASD = Parent-Rated Anxiety Scale – </w:t>
      </w:r>
      <w:proofErr w:type="gramStart"/>
      <w:r w:rsidRPr="00D93A9C">
        <w:rPr>
          <w:i/>
          <w:iCs/>
          <w:sz w:val="16"/>
          <w:szCs w:val="16"/>
        </w:rPr>
        <w:t>Autism Spectrum Disorder</w:t>
      </w:r>
      <w:proofErr w:type="gramEnd"/>
      <w:r w:rsidRPr="00D93A9C">
        <w:rPr>
          <w:i/>
          <w:iCs/>
          <w:sz w:val="16"/>
          <w:szCs w:val="16"/>
        </w:rPr>
        <w:t>; SYN = Synbiotic Treatment Group; t = x weeks</w:t>
      </w:r>
    </w:p>
    <w:p w14:paraId="6C42C953" w14:textId="4DC884B2" w:rsidR="00DE2CE4" w:rsidRDefault="00DE2CE4">
      <w:pPr>
        <w:spacing w:after="160" w:line="259" w:lineRule="auto"/>
        <w:rPr>
          <w:sz w:val="20"/>
        </w:rPr>
      </w:pPr>
    </w:p>
    <w:sectPr w:rsidR="00DE2CE4" w:rsidSect="001A33F6">
      <w:pgSz w:w="16838" w:h="11906" w:orient="landscape"/>
      <w:pgMar w:top="1560" w:right="1440" w:bottom="1418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CE4"/>
    <w:rsid w:val="00065FCA"/>
    <w:rsid w:val="000D0E8B"/>
    <w:rsid w:val="000D41FE"/>
    <w:rsid w:val="00142485"/>
    <w:rsid w:val="00152385"/>
    <w:rsid w:val="00187429"/>
    <w:rsid w:val="001A33F6"/>
    <w:rsid w:val="001D5D0D"/>
    <w:rsid w:val="001E6630"/>
    <w:rsid w:val="0023556C"/>
    <w:rsid w:val="002510F2"/>
    <w:rsid w:val="00257BA3"/>
    <w:rsid w:val="00277752"/>
    <w:rsid w:val="002C7D98"/>
    <w:rsid w:val="002F0980"/>
    <w:rsid w:val="00310556"/>
    <w:rsid w:val="00441CD2"/>
    <w:rsid w:val="004466ED"/>
    <w:rsid w:val="00455701"/>
    <w:rsid w:val="00476EC2"/>
    <w:rsid w:val="0049187E"/>
    <w:rsid w:val="00497C02"/>
    <w:rsid w:val="004D5E83"/>
    <w:rsid w:val="005444A9"/>
    <w:rsid w:val="005A39EF"/>
    <w:rsid w:val="00681EC2"/>
    <w:rsid w:val="006975AA"/>
    <w:rsid w:val="00702B74"/>
    <w:rsid w:val="007A6E1A"/>
    <w:rsid w:val="007B76D5"/>
    <w:rsid w:val="007C4097"/>
    <w:rsid w:val="00816DFF"/>
    <w:rsid w:val="008B0F4D"/>
    <w:rsid w:val="008E0A63"/>
    <w:rsid w:val="009349C8"/>
    <w:rsid w:val="00954279"/>
    <w:rsid w:val="009A38AF"/>
    <w:rsid w:val="00A2584B"/>
    <w:rsid w:val="00A364AF"/>
    <w:rsid w:val="00A45DEB"/>
    <w:rsid w:val="00A500CC"/>
    <w:rsid w:val="00AA6AD0"/>
    <w:rsid w:val="00AE687C"/>
    <w:rsid w:val="00B16489"/>
    <w:rsid w:val="00B95C34"/>
    <w:rsid w:val="00C12CEA"/>
    <w:rsid w:val="00C24F20"/>
    <w:rsid w:val="00C73C03"/>
    <w:rsid w:val="00D20B04"/>
    <w:rsid w:val="00DE2CE4"/>
    <w:rsid w:val="00DE3E5A"/>
    <w:rsid w:val="00EA709E"/>
    <w:rsid w:val="00EF53F5"/>
    <w:rsid w:val="00F24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5E1DF5"/>
  <w15:chartTrackingRefBased/>
  <w15:docId w15:val="{4867E163-3BAD-4B4A-8D22-39E75212F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2CE4"/>
    <w:pPr>
      <w:spacing w:after="0" w:line="240" w:lineRule="auto"/>
    </w:pPr>
    <w:rPr>
      <w:rFonts w:ascii="Arial" w:eastAsia="Times New Roman" w:hAnsi="Arial" w:cs="Times New Roman"/>
      <w:kern w:val="0"/>
      <w:szCs w:val="24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2CE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2CE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2CE4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AU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2CE4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2"/>
      <w:lang w:val="en-AU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2CE4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2"/>
      <w:lang w:val="en-AU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2CE4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2"/>
      <w:lang w:val="en-AU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2CE4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:lang w:val="en-AU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2CE4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2"/>
      <w:lang w:val="en-AU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2CE4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2"/>
      <w:lang w:val="en-AU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2C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2C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2C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2C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2C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2C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2C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2C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2C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2CE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E2C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2CE4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AU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E2C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2CE4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2"/>
      <w:lang w:val="en-AU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E2C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2CE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Cs w:val="22"/>
      <w:lang w:val="en-AU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E2C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2C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2"/>
      <w:lang w:val="en-AU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2C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2CE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E2CE4"/>
    <w:pPr>
      <w:spacing w:after="0" w:line="240" w:lineRule="auto"/>
    </w:pPr>
    <w:rPr>
      <w:rFonts w:ascii="Arial" w:eastAsia="Times New Roman" w:hAnsi="Arial" w:cs="Times New Roman"/>
      <w:kern w:val="0"/>
      <w:sz w:val="24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qFormat/>
    <w:rsid w:val="00DE2CE4"/>
    <w:pPr>
      <w:tabs>
        <w:tab w:val="left" w:pos="1134"/>
      </w:tabs>
      <w:spacing w:after="120"/>
      <w:ind w:left="1134" w:hanging="1134"/>
    </w:pPr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1</Pages>
  <Words>448</Words>
  <Characters>2559</Characters>
  <Application>Microsoft Office Word</Application>
  <DocSecurity>0</DocSecurity>
  <Lines>21</Lines>
  <Paragraphs>6</Paragraphs>
  <ScaleCrop>false</ScaleCrop>
  <Company/>
  <LinksUpToDate>false</LinksUpToDate>
  <CharactersWithSpaces>3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ne Mitchell</dc:creator>
  <cp:keywords/>
  <dc:description/>
  <cp:lastModifiedBy>Leanne Mitchell</cp:lastModifiedBy>
  <cp:revision>48</cp:revision>
  <dcterms:created xsi:type="dcterms:W3CDTF">2024-05-20T09:04:00Z</dcterms:created>
  <dcterms:modified xsi:type="dcterms:W3CDTF">2024-05-23T11:30:00Z</dcterms:modified>
</cp:coreProperties>
</file>